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9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536"/>
        <w:gridCol w:w="661"/>
        <w:gridCol w:w="726"/>
        <w:gridCol w:w="1984"/>
        <w:gridCol w:w="646"/>
        <w:gridCol w:w="1513"/>
        <w:gridCol w:w="1679"/>
        <w:gridCol w:w="1373"/>
        <w:gridCol w:w="1034"/>
        <w:gridCol w:w="646"/>
        <w:gridCol w:w="912"/>
      </w:tblGrid>
      <w:tr w:rsidR="003904AA" w:rsidRPr="003B6201" w14:paraId="0BEBD2E3" w14:textId="77777777" w:rsidTr="00EE7728">
        <w:trPr>
          <w:trHeight w:val="260"/>
        </w:trPr>
        <w:tc>
          <w:tcPr>
            <w:tcW w:w="12690" w:type="dxa"/>
            <w:gridSpan w:val="12"/>
            <w:shd w:val="clear" w:color="auto" w:fill="FFFFFF" w:themeFill="background1"/>
            <w:vAlign w:val="center"/>
          </w:tcPr>
          <w:p w14:paraId="43576C8A" w14:textId="6FE6035F" w:rsidR="003904AA" w:rsidRPr="003B6201" w:rsidRDefault="00F46D50" w:rsidP="0054061F">
            <w:pPr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="003904AA" w:rsidRPr="003B6201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able 1. Demographic and Clinical Characteristics of DRE Cohort</w:t>
            </w:r>
          </w:p>
        </w:tc>
      </w:tr>
      <w:tr w:rsidR="00D720D6" w:rsidRPr="003B6201" w14:paraId="61D383DE" w14:textId="77777777" w:rsidTr="00EE7728">
        <w:trPr>
          <w:trHeight w:val="530"/>
        </w:trPr>
        <w:tc>
          <w:tcPr>
            <w:tcW w:w="987" w:type="dxa"/>
            <w:shd w:val="clear" w:color="auto" w:fill="FFFFFF" w:themeFill="background1"/>
            <w:vAlign w:val="center"/>
            <w:hideMark/>
          </w:tcPr>
          <w:p w14:paraId="7105FF6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0E2390A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63" w:type="dxa"/>
            <w:shd w:val="clear" w:color="auto" w:fill="FFFFFF" w:themeFill="background1"/>
            <w:vAlign w:val="center"/>
            <w:hideMark/>
          </w:tcPr>
          <w:p w14:paraId="056FEF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[y]</w:t>
            </w:r>
          </w:p>
        </w:tc>
        <w:tc>
          <w:tcPr>
            <w:tcW w:w="727" w:type="dxa"/>
            <w:shd w:val="clear" w:color="auto" w:fill="FFFFFF" w:themeFill="background1"/>
            <w:vAlign w:val="center"/>
            <w:hideMark/>
          </w:tcPr>
          <w:p w14:paraId="324FE66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Onset [y]</w:t>
            </w:r>
          </w:p>
        </w:tc>
        <w:tc>
          <w:tcPr>
            <w:tcW w:w="1990" w:type="dxa"/>
            <w:shd w:val="clear" w:color="auto" w:fill="FFFFFF" w:themeFill="background1"/>
            <w:vAlign w:val="center"/>
            <w:hideMark/>
          </w:tcPr>
          <w:p w14:paraId="3E4740E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operative MRI Findings</w:t>
            </w:r>
          </w:p>
        </w:tc>
        <w:tc>
          <w:tcPr>
            <w:tcW w:w="647" w:type="dxa"/>
            <w:shd w:val="clear" w:color="auto" w:fill="FFFFFF" w:themeFill="background1"/>
            <w:vAlign w:val="center"/>
            <w:hideMark/>
          </w:tcPr>
          <w:p w14:paraId="4E91DA4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de</w:t>
            </w:r>
          </w:p>
        </w:tc>
        <w:tc>
          <w:tcPr>
            <w:tcW w:w="1517" w:type="dxa"/>
            <w:shd w:val="clear" w:color="auto" w:fill="FFFFFF" w:themeFill="background1"/>
            <w:vAlign w:val="center"/>
            <w:hideMark/>
          </w:tcPr>
          <w:p w14:paraId="4C708387" w14:textId="5F81BDDD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lep</w:t>
            </w:r>
            <w:r w:rsidR="00313D32"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genic Regions*</w:t>
            </w:r>
          </w:p>
        </w:tc>
        <w:tc>
          <w:tcPr>
            <w:tcW w:w="1689" w:type="dxa"/>
            <w:shd w:val="clear" w:color="auto" w:fill="FFFFFF" w:themeFill="background1"/>
            <w:vAlign w:val="center"/>
            <w:hideMark/>
          </w:tcPr>
          <w:p w14:paraId="1372BDCB" w14:textId="0F5DB788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EG</w:t>
            </w:r>
            <w:proofErr w:type="spellEnd"/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verage </w:t>
            </w: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N. Electrodes, N. Contacts)</w:t>
            </w:r>
          </w:p>
        </w:tc>
        <w:tc>
          <w:tcPr>
            <w:tcW w:w="1377" w:type="dxa"/>
            <w:shd w:val="clear" w:color="auto" w:fill="FFFFFF" w:themeFill="background1"/>
            <w:vAlign w:val="center"/>
            <w:hideMark/>
          </w:tcPr>
          <w:p w14:paraId="33E7CFD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Surgery</w:t>
            </w:r>
          </w:p>
        </w:tc>
        <w:tc>
          <w:tcPr>
            <w:tcW w:w="1035" w:type="dxa"/>
            <w:shd w:val="clear" w:color="auto" w:fill="FFFFFF" w:themeFill="background1"/>
            <w:vAlign w:val="center"/>
            <w:hideMark/>
          </w:tcPr>
          <w:p w14:paraId="5F1E373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 (f/u)</w:t>
            </w:r>
          </w:p>
        </w:tc>
        <w:tc>
          <w:tcPr>
            <w:tcW w:w="647" w:type="dxa"/>
            <w:shd w:val="clear" w:color="auto" w:fill="FFFFFF" w:themeFill="background1"/>
            <w:vAlign w:val="center"/>
            <w:hideMark/>
          </w:tcPr>
          <w:p w14:paraId="2538077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te</w:t>
            </w:r>
          </w:p>
        </w:tc>
        <w:tc>
          <w:tcPr>
            <w:tcW w:w="874" w:type="dxa"/>
            <w:shd w:val="clear" w:color="auto" w:fill="FFFFFF" w:themeFill="background1"/>
            <w:vAlign w:val="center"/>
            <w:hideMark/>
          </w:tcPr>
          <w:p w14:paraId="7183A16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ality</w:t>
            </w:r>
          </w:p>
        </w:tc>
      </w:tr>
      <w:tr w:rsidR="003904AA" w:rsidRPr="003B6201" w14:paraId="28014203" w14:textId="77777777" w:rsidTr="00EE7728">
        <w:trPr>
          <w:trHeight w:val="269"/>
        </w:trPr>
        <w:tc>
          <w:tcPr>
            <w:tcW w:w="987" w:type="dxa"/>
            <w:shd w:val="clear" w:color="auto" w:fill="auto"/>
            <w:vAlign w:val="center"/>
            <w:hideMark/>
          </w:tcPr>
          <w:p w14:paraId="0A76D64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C08557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6C2812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EE0A7D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B94405E" w14:textId="195693A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 Hip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1763EC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052151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8007FF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63A8B7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F0602F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4ABAAC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8C426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761F93BD" w14:textId="77777777" w:rsidTr="00EE7728">
        <w:trPr>
          <w:trHeight w:val="260"/>
        </w:trPr>
        <w:tc>
          <w:tcPr>
            <w:tcW w:w="987" w:type="dxa"/>
            <w:shd w:val="clear" w:color="auto" w:fill="auto"/>
            <w:vAlign w:val="center"/>
            <w:hideMark/>
          </w:tcPr>
          <w:p w14:paraId="534E40B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C1554D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9659E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A8A8D9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065E51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 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01389E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89DA91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236C0F0E" w14:textId="296A5C4F" w:rsidR="006228A5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5), F(2), Cing (2)</w:t>
            </w:r>
          </w:p>
          <w:p w14:paraId="038A425B" w14:textId="77777777" w:rsidR="006228A5" w:rsidRPr="003B6201" w:rsidRDefault="006228A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, 116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A205C2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 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R Ant Ins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67BF565" w14:textId="70640DDA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C820A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3D965B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70AAD402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3473A27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32D4D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BFE76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C102F8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3FCCC3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4329F2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510D18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1439FA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A51BC6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CB5FF0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D06A00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236857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47709AAD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6494504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8D7AD7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525D47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754C23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9AB312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 F FCD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789DDC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F0E7DC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9FCFF2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2), Cing (3), F/C (4)</w:t>
            </w:r>
          </w:p>
          <w:p w14:paraId="09D49724" w14:textId="77777777" w:rsidR="006228A5" w:rsidRPr="003B6201" w:rsidRDefault="006228A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, 13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BB7071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 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LF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7989E8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 (24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50592D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1DEB27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6A733796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45EAC1D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A1AB9D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E57F5B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F7A8FC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BEA896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ubtle/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FA6128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121A44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2A80C7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3F2EE7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9B2749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E3085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688D5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2955A244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6128562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37DD5C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D7F3BA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520B2B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274D4C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7127B0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B078F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C18B29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A87E7D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AD67B5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146E76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8289E8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3592B849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553ED7A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6E4106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65677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E3F677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71701DB5" w14:textId="49744527" w:rsidR="006228A5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umor</w:t>
            </w:r>
          </w:p>
          <w:p w14:paraId="7530A9C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(L 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s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6EE2F6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A9D62D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ictal EEG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2E6164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FF11D13" w14:textId="2F92315B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One-stage Resection</w:t>
            </w:r>
            <w:r w:rsidR="00AC74A2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LT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FF52AB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 (6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B75370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ACDD5E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769714E7" w14:textId="77777777" w:rsidTr="00EE7728">
        <w:trPr>
          <w:trHeight w:val="539"/>
        </w:trPr>
        <w:tc>
          <w:tcPr>
            <w:tcW w:w="987" w:type="dxa"/>
            <w:shd w:val="clear" w:color="auto" w:fill="auto"/>
            <w:vAlign w:val="center"/>
            <w:hideMark/>
          </w:tcPr>
          <w:p w14:paraId="58B48E0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1BA782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99FDAB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497607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E5BE2C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L 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em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jury (T, Ins, Hip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619008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836395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PT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MRI, 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343D4C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C473D2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401A6A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E6267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034D9D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1009A466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1D09DA6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E0C7E4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0545F7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FDF995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009BC0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il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ip Edem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07E245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244FD5D" w14:textId="7F518081" w:rsidR="0054061F" w:rsidRPr="003B6201" w:rsidRDefault="006228A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il</w:t>
            </w:r>
            <w:proofErr w:type="spellEnd"/>
            <w:r w:rsidR="0054061F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BC7EC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RI, S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BB8B806" w14:textId="56861428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T(11), RP(1)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12,15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8786C7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L Hip/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myg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EE6B4A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mo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3AC475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33915E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2944C42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5CF484F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B9ED6F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7AABC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C0E0F0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26376E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ncephalomalacia and FCD1B s/p L AT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CD5635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1500DB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72C116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T(6), LT(6) LO(1), LP(1)</w:t>
            </w:r>
          </w:p>
          <w:p w14:paraId="50A4A563" w14:textId="77777777" w:rsidR="006228A5" w:rsidRPr="003B6201" w:rsidRDefault="006228A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4, 140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769A24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NS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R T/Hip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A844DE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24 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0AE2A6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49E93A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E652308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1E3E55D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8701F7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07372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806A9E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2B222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R FP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arasag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/Cing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6ECBD7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32CD579" w14:textId="2E8271ED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PC Cing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A063DA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C77059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One-stage RF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D1E098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4608F8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76F282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678FE2FA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68FDDE3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E41FA6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430443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AB6DE0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471AFB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86E668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E603697" w14:textId="337FF75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C1B07C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405939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One-stage RF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14FADF5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756F95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EA7D4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0353C5B6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16037EA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F1F248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8C9816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574FF0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469013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 MTS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B5F977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D432BF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4FB6EB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6), P(2), C(1)</w:t>
            </w:r>
          </w:p>
          <w:p w14:paraId="1CD41CBB" w14:textId="77777777" w:rsidR="006228A5" w:rsidRPr="003B6201" w:rsidRDefault="006228A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, 112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05F042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m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yg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H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ip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82E49C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2 </w:t>
            </w:r>
            <w:proofErr w:type="spellStart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2D1C87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50531C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618857DD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3FD49AD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A457ED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71F6F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C0524D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7C64284B" w14:textId="2AAAFAB6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L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myg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suspicious FCD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96AC8A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0A1390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ictal EEG/S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416043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8, 98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BAC3B5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T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96D9F5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2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D85EC6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5CAD63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6450F5" w:rsidRPr="003B6201" w14:paraId="3D427FDF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</w:tcPr>
          <w:p w14:paraId="6B507E88" w14:textId="485DE6C7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A1328BC" w14:textId="556B2D2B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1C0E7B8E" w14:textId="0BB0B266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2A6C675" w14:textId="14B8BC7D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3186879" w14:textId="462C2CC8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esion (LT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A6CA812" w14:textId="0E23BB30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578AAA3" w14:textId="4DE694D6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 (MRI, ictal EEG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136EF81" w14:textId="1AA4D619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38EFBDC" w14:textId="30F19353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T lobectom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F60F226" w14:textId="74197995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 (24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53683BB" w14:textId="192CD42A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768744D" w14:textId="6AC73A1D" w:rsidR="006450F5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29EDCFC3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469FA45C" w14:textId="2940A650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450F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571268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0E0D3D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C2C29F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551AA8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ippocampal sclerosis (R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909300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0835A1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A2452B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E8603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652A0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AEFA74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6F1EBB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281DF3CE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2348295C" w14:textId="16FF74FF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450F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26766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3DE5D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4C21B5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5A0326D" w14:textId="77777777" w:rsidR="0054061F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="0054061F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ild volume loss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DBB343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1CE4FA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2D1E226" w14:textId="090DADF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T(2), L Cing (2), R Cing (3), R T(3) R F (4)</w:t>
            </w:r>
          </w:p>
          <w:p w14:paraId="78DDC602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4, 17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F0244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516FD2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DFA014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B0EF6C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4B00DC43" w14:textId="77777777" w:rsidTr="00EE7728">
        <w:trPr>
          <w:trHeight w:val="1020"/>
        </w:trPr>
        <w:tc>
          <w:tcPr>
            <w:tcW w:w="987" w:type="dxa"/>
            <w:shd w:val="clear" w:color="auto" w:fill="auto"/>
            <w:vAlign w:val="center"/>
            <w:hideMark/>
          </w:tcPr>
          <w:p w14:paraId="201EF291" w14:textId="3EA4BEA8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450F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E4C582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1DEA1D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4F38E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EAE6C5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, L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, R 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O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47FF78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C48351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92A540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 Cing (2), RF(1), R P/O (1), RT (3), LT(4), LF (1), L Cing(2), LP(1)</w:t>
            </w:r>
          </w:p>
          <w:p w14:paraId="77E7719A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5,19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4FE1C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3A987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9CB57B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8F06FE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2F92E917" w14:textId="77777777" w:rsidTr="00EE7728">
        <w:trPr>
          <w:trHeight w:val="269"/>
        </w:trPr>
        <w:tc>
          <w:tcPr>
            <w:tcW w:w="987" w:type="dxa"/>
            <w:shd w:val="clear" w:color="auto" w:fill="auto"/>
            <w:vAlign w:val="center"/>
            <w:hideMark/>
          </w:tcPr>
          <w:p w14:paraId="7B0EC1CA" w14:textId="2CC6EC9A" w:rsidR="0054061F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6450F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02D5F3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7AA8C2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4CED55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DDA219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emangiomas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F3337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R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446D12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BD1B8D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C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7AC6EB0" w14:textId="1558820F" w:rsidR="00F31588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T(5), LT(5)</w:t>
            </w:r>
          </w:p>
          <w:p w14:paraId="6D1F2F79" w14:textId="77777777" w:rsidR="0054061F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, 11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06D377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8F653B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CF6216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96CD77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08DDF882" w14:textId="77777777" w:rsidTr="00EE7728">
        <w:trPr>
          <w:trHeight w:val="152"/>
        </w:trPr>
        <w:tc>
          <w:tcPr>
            <w:tcW w:w="987" w:type="dxa"/>
            <w:shd w:val="clear" w:color="auto" w:fill="auto"/>
            <w:vAlign w:val="center"/>
            <w:hideMark/>
          </w:tcPr>
          <w:p w14:paraId="3204F0AC" w14:textId="582063DC" w:rsidR="0054061F" w:rsidRPr="003B6201" w:rsidRDefault="006450F5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291BDB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C28F1E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9D4D02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44289F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7B29C3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A20F17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CDCD85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F65827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449D8E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013FEE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A27831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55743266" w14:textId="77777777" w:rsidTr="00EE7728">
        <w:trPr>
          <w:trHeight w:val="170"/>
        </w:trPr>
        <w:tc>
          <w:tcPr>
            <w:tcW w:w="987" w:type="dxa"/>
            <w:shd w:val="clear" w:color="auto" w:fill="auto"/>
            <w:vAlign w:val="center"/>
            <w:hideMark/>
          </w:tcPr>
          <w:p w14:paraId="46934833" w14:textId="2FBB4BD5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B45B67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C763A0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E9C812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514470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Ischemic Injury (R basal ganglia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5F5D3C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2CA32E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TC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, S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221008A3" w14:textId="77777777" w:rsidR="0054061F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6), C(2), F(2) (10,82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C280F9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NS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RC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7EACB1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 f/u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57D931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D807E2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097956F4" w14:textId="77777777" w:rsidTr="00EE7728">
        <w:trPr>
          <w:trHeight w:val="98"/>
        </w:trPr>
        <w:tc>
          <w:tcPr>
            <w:tcW w:w="987" w:type="dxa"/>
            <w:shd w:val="clear" w:color="auto" w:fill="auto"/>
            <w:vAlign w:val="center"/>
            <w:hideMark/>
          </w:tcPr>
          <w:p w14:paraId="65BE4E8A" w14:textId="53E436F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0D7FC0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8EC174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445888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A93BA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07110F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CA41E0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F20039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A35F7D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372D4F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761E9D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254C79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451B643" w14:textId="77777777" w:rsidTr="00EE7728">
        <w:trPr>
          <w:trHeight w:val="242"/>
        </w:trPr>
        <w:tc>
          <w:tcPr>
            <w:tcW w:w="987" w:type="dxa"/>
            <w:shd w:val="clear" w:color="auto" w:fill="auto"/>
            <w:vAlign w:val="center"/>
            <w:hideMark/>
          </w:tcPr>
          <w:p w14:paraId="0F098E7C" w14:textId="6E8EBC6A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CABEC3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A9238B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69672D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4C14C7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ippocampal sclerosis (L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69F7CA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F7EAD98" w14:textId="5D59662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T Cing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 + </w:t>
            </w:r>
            <w:proofErr w:type="spellStart"/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EEG</w:t>
            </w:r>
            <w:proofErr w:type="spellEnd"/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9D69BA0" w14:textId="35C3F24C" w:rsidR="00CC424C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6), C(2),</w:t>
            </w:r>
            <w:r w:rsidR="00F3337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ing(3), F(2)</w:t>
            </w:r>
          </w:p>
          <w:p w14:paraId="791D2941" w14:textId="77777777" w:rsidR="0054061F" w:rsidRPr="003B6201" w:rsidRDefault="00F31588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(13, 13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EC4A48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F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8E91AC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2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1B4F34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5E599F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023BF0B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1DC9EE07" w14:textId="2FFBDA48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6BD332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360F46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98CEF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EDE49FD" w14:textId="6540AAB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 ant Cing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0C973C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B6AB54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7B8B8B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493E5A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8DD297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78C2A6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7443EA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3CD88F2E" w14:textId="77777777" w:rsidTr="00EE7728">
        <w:trPr>
          <w:trHeight w:val="206"/>
        </w:trPr>
        <w:tc>
          <w:tcPr>
            <w:tcW w:w="987" w:type="dxa"/>
            <w:shd w:val="clear" w:color="auto" w:fill="auto"/>
            <w:vAlign w:val="center"/>
            <w:hideMark/>
          </w:tcPr>
          <w:p w14:paraId="0664DBF2" w14:textId="34B48B7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656894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0DE96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652072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3E8337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ild volume loss (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upraentorial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E0B11B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9B400E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994AE0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7E5679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6C4AB6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1F17A0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7E3E51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207544EF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5AF999CC" w14:textId="4F95ABCA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48E08E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7F7EE3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D7B8B1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7934DD7" w14:textId="35C7197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Volume loss 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supratentorial, O, P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91E073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006FE0E" w14:textId="0C723A50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OP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81315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74D205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4), O(2), P(3)</w:t>
            </w:r>
          </w:p>
          <w:p w14:paraId="74DED82F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, 106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4188BD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CB8BD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656120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EFE64F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5A395EB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4DE24470" w14:textId="74DBF72E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C685EB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B059C9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1563E0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4966A3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975610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71800FE" w14:textId="7E25550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TP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81315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EEAD3A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Cing(6), F(2), </w:t>
            </w:r>
            <w:r w:rsidR="00F3337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1C5D30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NS L Ins and L P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D3CAF7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 f/u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C23795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7F2B8A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6B946F45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7FBB46BD" w14:textId="54F29E8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E95AFD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F882D5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63F3E3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34289E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T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AB0B55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82A79D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0910A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756DCF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A68C34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01968A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9D1401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48230E47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387D9DD5" w14:textId="7C33206A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61CC04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809641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B50DF2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88EBCF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ippocampal Sclerosis (L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6F4B7E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54121F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F31588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EC1E2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F255CB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7626DF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6223B6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A4DDCF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433456C5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03E7A120" w14:textId="7309CF8A" w:rsidR="0054061F" w:rsidRPr="003B6201" w:rsidRDefault="00DB4B5E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81CE83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806856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D38124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B2172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ncephalomalacia (L MCA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D2DA53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B280EB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</w:t>
            </w:r>
            <w:r w:rsidR="006228A5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ACA47E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D34F0D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 FC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3090B8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D0B16B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D72AB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4594C647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49F191DE" w14:textId="7776F49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375C45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7FB385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BAE4F6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92919C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Hippocampal Sclerosis (LR)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, Encephalomalacia (LT), Cavernomas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8CECEB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0DC4F9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2EE728C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51445F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5CCEF3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203078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945608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794DEC7F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77876436" w14:textId="5085F84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01C645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C41B5F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FEEC18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5847C7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6A7C24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CD466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B786D8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60E066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31909D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29A73B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A54FBD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2BF41A74" w14:textId="77777777" w:rsidTr="00EE7728">
        <w:trPr>
          <w:trHeight w:val="143"/>
        </w:trPr>
        <w:tc>
          <w:tcPr>
            <w:tcW w:w="987" w:type="dxa"/>
            <w:shd w:val="clear" w:color="auto" w:fill="auto"/>
            <w:vAlign w:val="center"/>
            <w:hideMark/>
          </w:tcPr>
          <w:p w14:paraId="3D76C756" w14:textId="065B2AA6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0CA0A2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1F55BA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CCAFB4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21791B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, LPO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D3CE92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4CA2DD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OP</w:t>
            </w:r>
          </w:p>
          <w:p w14:paraId="5B4CFD9F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MRI, 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3AAB44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(3),P(1), P(3), T(2), L(1)</w:t>
            </w:r>
          </w:p>
          <w:p w14:paraId="36D2B068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,198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BC64A7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11248CE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23E5E8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DBDF88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56FDDFF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4EA78BA9" w14:textId="2B701FE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CA5C31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E3A040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2B93CA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758069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hiari I Malformation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702A73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BD62F0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2D6893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B5AD7E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7187E9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1BC8AD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927583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714028E0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7FA432F6" w14:textId="7925B82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943F17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E9343D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29F42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2D105A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7D20D0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04B15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B8F0EF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A3D0E5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35CE55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DD644F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020B15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A511D73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456D0426" w14:textId="606C8150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244F98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B24793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14B2B6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BCC883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091E37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7CF5AD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8DDB0F1" w14:textId="7F8240A1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3), F(3),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ing (3), P (1)</w:t>
            </w:r>
          </w:p>
          <w:p w14:paraId="7BD9F386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(10, </w:t>
            </w:r>
            <w:r w:rsidR="009750C1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  <w:p w14:paraId="7360640C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3EB10A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F resection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BEBA17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199E9CFD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(3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4F95D7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D8389F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327A64C9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74E3B89D" w14:textId="3555B4D6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F2E583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FFA451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F385AE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004B6A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FDED60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2C532A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234A773" w14:textId="42F64FC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7), Cing (2), P(3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908D9D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39AF37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A7BD41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B84032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19A9DA0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1C793688" w14:textId="173CFC09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12DCC2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4FD0E3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B163F8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F90BE3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ostoperative changes (L Hip) s/p ablation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EDE349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D94ABA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B89BF85" w14:textId="7E5E9546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, 6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E851E6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3ECC53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D55A5D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9C910E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3904AA" w:rsidRPr="003B6201" w14:paraId="545921D8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339DDAF1" w14:textId="51D95C71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9E524E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6C53AC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76C0EF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7865E7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8E2BB1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D2F7217" w14:textId="793B7B2D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 (MRI + ictal SOZ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03899F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676BE9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47A936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D769E0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A986B4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</w:t>
            </w:r>
          </w:p>
        </w:tc>
      </w:tr>
      <w:tr w:rsidR="003904AA" w:rsidRPr="003B6201" w14:paraId="0B3BEA15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7A743022" w14:textId="3310CC8D" w:rsidR="0054061F" w:rsidRPr="003B6201" w:rsidRDefault="00DB4B5E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667924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E64308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4A6400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8F2FAA0" w14:textId="393310D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/p Ablation (R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C859AC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C9079A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D98951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19CC33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5F9D45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C550D9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5F821F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D4234C9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148FE9F2" w14:textId="34A0B08C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00E92D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A256A6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870A35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4377FB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02CAA3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C8BB69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 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6E761F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5A62EA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358820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5820E3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967C6C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C1A4B2C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0FEFD12C" w14:textId="3C6EE1F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E3849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072DAA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13B8C5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483C49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E1AA12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EA591D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20D8A6D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284853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0F7F21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30F250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70CAB7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74E65AD4" w14:textId="77777777" w:rsidTr="00EE7728">
        <w:trPr>
          <w:trHeight w:val="260"/>
        </w:trPr>
        <w:tc>
          <w:tcPr>
            <w:tcW w:w="987" w:type="dxa"/>
            <w:shd w:val="clear" w:color="auto" w:fill="auto"/>
            <w:vAlign w:val="center"/>
            <w:hideMark/>
          </w:tcPr>
          <w:p w14:paraId="37C29C25" w14:textId="0172FA6B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FED040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2BFFFB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AC20FC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1E35E1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n-specific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A9E912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0340A8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784596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B656F2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D66C6C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AE4610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66B7EA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34F8F030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44375D85" w14:textId="43CF2391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B0B7D6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2D59F5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84EDA2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4139BD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s/p LF resection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F4ECEF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D65B7B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ictal 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2468C8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789D9B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NS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LF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E72A7B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F99B81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738B15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E498E9D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4D232C24" w14:textId="5F994EBB" w:rsidR="0054061F" w:rsidRPr="003B6201" w:rsidRDefault="00754F7D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9613E9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2AAF4B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37A930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40675421" w14:textId="77191F81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RF), s/p LITT (R subependymal heterotopia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71345A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9635B4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 F Cing</w:t>
            </w:r>
          </w:p>
          <w:p w14:paraId="13B17D33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MRI +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B1CCF2B" w14:textId="67DD711E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(7), C(7), P(7), T(5)</w:t>
            </w:r>
          </w:p>
          <w:p w14:paraId="3B445C98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6, 253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8A100F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blation (R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,F,Cing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3AFFEF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1D4484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7E4C43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7B98E8A3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06F0DBE7" w14:textId="7A11BE99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130EF9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D64DA1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11044F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.5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8331EB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ncephalomalacia (LP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C2EEC1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F22EC8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9D86178" w14:textId="35496A3C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ost F(2), C(4), T(4), P(3), O(2)</w:t>
            </w:r>
          </w:p>
          <w:p w14:paraId="4D1FE015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5, 160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AE454E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49A028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24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35EC78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618AC5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4B4769B6" w14:textId="77777777" w:rsidTr="00EE7728">
        <w:trPr>
          <w:trHeight w:val="575"/>
        </w:trPr>
        <w:tc>
          <w:tcPr>
            <w:tcW w:w="987" w:type="dxa"/>
            <w:shd w:val="clear" w:color="auto" w:fill="auto"/>
            <w:vAlign w:val="center"/>
            <w:hideMark/>
          </w:tcPr>
          <w:p w14:paraId="34219D4B" w14:textId="7F88F88A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89C054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482ABF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40BE74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57B4E370" w14:textId="6EC13BAF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Sclerosis (LT),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yriform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alcifications (L FP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1862C8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36840D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 +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18D5318" w14:textId="5C7D4D9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7), P(4), O(1)</w:t>
            </w:r>
          </w:p>
          <w:p w14:paraId="55B9C6BD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2,120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30A26C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 T,P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77EDCF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8EFB17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E77215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57F4C2E7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0DAF5A2A" w14:textId="3EBB8F33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B22B81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DFCA14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FC4A5C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618432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T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BD4AE7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936FFA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DF96D87" w14:textId="0501E32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8), C(1), F(2), O (1)</w:t>
            </w:r>
          </w:p>
          <w:p w14:paraId="04EB83B4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2, 138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A28319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esec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3030CE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711CED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1398D7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3EF7298E" w14:textId="77777777" w:rsidTr="00EE7728">
        <w:trPr>
          <w:trHeight w:val="680"/>
        </w:trPr>
        <w:tc>
          <w:tcPr>
            <w:tcW w:w="987" w:type="dxa"/>
            <w:shd w:val="clear" w:color="auto" w:fill="auto"/>
            <w:vAlign w:val="center"/>
            <w:hideMark/>
          </w:tcPr>
          <w:p w14:paraId="63E60C5B" w14:textId="6833880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B74E33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E3E6F6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C43BC5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D9E641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T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072056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145BB0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0B24AC06" w14:textId="52B590F8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(9), F(2), C(1), P(2), O(1)</w:t>
            </w:r>
          </w:p>
          <w:p w14:paraId="18E829AA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4, 164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D931D2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esec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FD3069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8 </w:t>
            </w:r>
            <w:proofErr w:type="spellStart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DB08E0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94534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0A7981E8" w14:textId="77777777" w:rsidTr="00EE7728">
        <w:trPr>
          <w:trHeight w:val="67"/>
        </w:trPr>
        <w:tc>
          <w:tcPr>
            <w:tcW w:w="987" w:type="dxa"/>
            <w:shd w:val="clear" w:color="auto" w:fill="auto"/>
            <w:vAlign w:val="center"/>
            <w:hideMark/>
          </w:tcPr>
          <w:p w14:paraId="2B020EE5" w14:textId="0D12D0C5" w:rsidR="0054061F" w:rsidRPr="003B6201" w:rsidRDefault="00DB4B5E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90226A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291CF1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EC2EAA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6B0796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ncephalomalacia (R&gt;L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2B2D7C5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B080A5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E81ABA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FA3362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1360719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5F3AE3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0702C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2209214C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72795F05" w14:textId="154A5B82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53F366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517FE4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4833F0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0A163A87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1D002F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40F9BB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CC424C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C (SEEG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5D5CCB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(4), C(6), P(3)</w:t>
            </w:r>
          </w:p>
          <w:p w14:paraId="461A7D0A" w14:textId="77777777" w:rsidR="00CC424C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3,128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13BC13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 P,C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C6F8FD3" w14:textId="77777777" w:rsidR="0054061F" w:rsidRPr="003B6201" w:rsidRDefault="00CC424C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/</w:t>
            </w:r>
            <w:r w:rsidR="0054061F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8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EED8AB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9F0480E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E359A9F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534F1CC7" w14:textId="3E5C92A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D0FD2A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3118B7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320278D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139A257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B9C1D8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F25689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F3337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692AF4B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 F(6), C(7), P(6)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FFB450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F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59520D9" w14:textId="77777777" w:rsidR="00F33379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5519FAD9" w14:textId="77777777" w:rsidR="0054061F" w:rsidRPr="003B6201" w:rsidRDefault="00F33379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(24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0B944C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E8F657F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1ED34029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0979854E" w14:textId="413F8259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5FBB60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4825F2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889B270" w14:textId="2E22317A" w:rsidR="0054061F" w:rsidRPr="003B6201" w:rsidRDefault="002D7CC3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658F46F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LT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4A2F249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A35B1F6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3904A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38F9033C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3FDD89B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blation (LT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C6B9AE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3904A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2 </w:t>
            </w:r>
            <w:proofErr w:type="spellStart"/>
            <w:r w:rsidR="003904A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="003904AA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722A60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7472140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  <w:tr w:rsidR="003904AA" w:rsidRPr="003B6201" w14:paraId="35E2B22E" w14:textId="77777777" w:rsidTr="00EE7728">
        <w:trPr>
          <w:trHeight w:val="340"/>
        </w:trPr>
        <w:tc>
          <w:tcPr>
            <w:tcW w:w="987" w:type="dxa"/>
            <w:shd w:val="clear" w:color="auto" w:fill="auto"/>
            <w:vAlign w:val="center"/>
            <w:hideMark/>
          </w:tcPr>
          <w:p w14:paraId="2951294E" w14:textId="70633014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DB4B5E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9AA68F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9894DC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378BB47" w14:textId="16159BE1" w:rsidR="0054061F" w:rsidRPr="003B6201" w:rsidRDefault="002D7CC3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79B58EA5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CD (F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52E59E2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E3B1C61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FT</w:t>
            </w:r>
            <w:r w:rsidR="00F33379"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RI, SEEG/Surgery)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5CBC7094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437D893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st: Ablation (R Ins)</w:t>
            </w:r>
          </w:p>
          <w:p w14:paraId="2D7C4E14" w14:textId="77777777" w:rsidR="00F33379" w:rsidRPr="003B6201" w:rsidRDefault="00F33379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nd: Ablation (R F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14CC247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st: 3-4</w:t>
            </w:r>
          </w:p>
          <w:p w14:paraId="769FC2D7" w14:textId="77777777" w:rsidR="00F33379" w:rsidRPr="003B6201" w:rsidRDefault="00F33379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(6 </w:t>
            </w:r>
            <w:proofErr w:type="spellStart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  <w:p w14:paraId="6A02BB99" w14:textId="77777777" w:rsidR="00F33379" w:rsidRPr="003B6201" w:rsidRDefault="00F33379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2nd: no f/u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5E3C26A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BCH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DA60A38" w14:textId="77777777" w:rsidR="0054061F" w:rsidRPr="003B6201" w:rsidRDefault="0054061F" w:rsidP="00313D32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B6201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EG+MEG</w:t>
            </w:r>
          </w:p>
        </w:tc>
      </w:tr>
    </w:tbl>
    <w:p w14:paraId="2B6B1714" w14:textId="73668D4E" w:rsidR="00D83EC5" w:rsidRPr="003B6201" w:rsidRDefault="00D83EC5" w:rsidP="00063AE7">
      <w:pPr>
        <w:ind w:left="450" w:right="396"/>
        <w:jc w:val="center"/>
        <w:rPr>
          <w:rFonts w:ascii="Gill Sans MT" w:hAnsi="Gill Sans MT" w:cs="Arial"/>
          <w:sz w:val="16"/>
          <w:szCs w:val="16"/>
        </w:rPr>
      </w:pPr>
      <w:r w:rsidRPr="003B6201">
        <w:rPr>
          <w:rFonts w:ascii="Gill Sans MT" w:hAnsi="Gill Sans MT" w:cs="Arial"/>
          <w:sz w:val="16"/>
          <w:szCs w:val="16"/>
        </w:rPr>
        <w:t xml:space="preserve">F = Female; M = Male; Age = age at epilepsy surgery; L = Left; R = Right; T= Temporal; F = Frontal; P = Parietal; </w:t>
      </w:r>
      <w:r w:rsidR="00F30A92" w:rsidRPr="003B6201">
        <w:rPr>
          <w:rFonts w:ascii="Gill Sans MT" w:hAnsi="Gill Sans MT" w:cs="Arial"/>
          <w:sz w:val="16"/>
          <w:szCs w:val="16"/>
        </w:rPr>
        <w:t>C</w:t>
      </w:r>
      <w:r w:rsidRPr="003B6201">
        <w:rPr>
          <w:rFonts w:ascii="Gill Sans MT" w:hAnsi="Gill Sans MT" w:cs="Arial"/>
          <w:sz w:val="16"/>
          <w:szCs w:val="16"/>
        </w:rPr>
        <w:t xml:space="preserve"> = </w:t>
      </w:r>
      <w:r w:rsidR="00F30A92" w:rsidRPr="003B6201">
        <w:rPr>
          <w:rFonts w:ascii="Gill Sans MT" w:hAnsi="Gill Sans MT" w:cs="Arial"/>
          <w:sz w:val="16"/>
          <w:szCs w:val="16"/>
        </w:rPr>
        <w:t>Central</w:t>
      </w:r>
      <w:r w:rsidRPr="003B6201">
        <w:rPr>
          <w:rFonts w:ascii="Gill Sans MT" w:hAnsi="Gill Sans MT" w:cs="Arial"/>
          <w:sz w:val="16"/>
          <w:szCs w:val="16"/>
        </w:rPr>
        <w:t xml:space="preserve">; O = Occipital; Gen = generalized; Ins = Insula; Hip = Hippocampus; Cing = cingulate; </w:t>
      </w:r>
      <w:proofErr w:type="spellStart"/>
      <w:r w:rsidR="0026557D" w:rsidRPr="003B6201">
        <w:rPr>
          <w:rFonts w:ascii="Gill Sans MT" w:hAnsi="Gill Sans MT" w:cs="Arial"/>
          <w:sz w:val="16"/>
          <w:szCs w:val="16"/>
        </w:rPr>
        <w:t>Amyg</w:t>
      </w:r>
      <w:proofErr w:type="spellEnd"/>
      <w:r w:rsidR="0026557D" w:rsidRPr="003B6201">
        <w:rPr>
          <w:rFonts w:ascii="Gill Sans MT" w:hAnsi="Gill Sans MT" w:cs="Arial"/>
          <w:sz w:val="16"/>
          <w:szCs w:val="16"/>
        </w:rPr>
        <w:t xml:space="preserve"> = amygdala; </w:t>
      </w:r>
      <w:r w:rsidRPr="003B6201">
        <w:rPr>
          <w:rFonts w:ascii="Gill Sans MT" w:hAnsi="Gill Sans MT" w:cs="Arial"/>
          <w:sz w:val="16"/>
          <w:szCs w:val="16"/>
        </w:rPr>
        <w:t xml:space="preserve">Hem = hemisphere; </w:t>
      </w:r>
      <w:r w:rsidR="0026557D" w:rsidRPr="003B6201">
        <w:rPr>
          <w:rFonts w:ascii="Gill Sans MT" w:hAnsi="Gill Sans MT" w:cs="Arial"/>
          <w:sz w:val="16"/>
          <w:szCs w:val="16"/>
        </w:rPr>
        <w:t>Ant = anterior;</w:t>
      </w:r>
      <w:r w:rsidR="002B3658" w:rsidRPr="003B6201">
        <w:rPr>
          <w:rFonts w:ascii="Gill Sans MT" w:hAnsi="Gill Sans MT" w:cs="Arial"/>
          <w:sz w:val="16"/>
          <w:szCs w:val="16"/>
        </w:rPr>
        <w:t xml:space="preserve"> </w:t>
      </w:r>
      <w:r w:rsidR="00F30A92" w:rsidRPr="003B6201">
        <w:rPr>
          <w:rFonts w:ascii="Gill Sans MT" w:hAnsi="Gill Sans MT" w:cs="Arial"/>
          <w:sz w:val="16"/>
          <w:szCs w:val="16"/>
        </w:rPr>
        <w:t xml:space="preserve">Post = posterior; </w:t>
      </w:r>
      <w:proofErr w:type="spellStart"/>
      <w:r w:rsidR="002B3658" w:rsidRPr="003B6201">
        <w:rPr>
          <w:rFonts w:ascii="Gill Sans MT" w:hAnsi="Gill Sans MT" w:cs="Arial"/>
          <w:sz w:val="16"/>
          <w:szCs w:val="16"/>
        </w:rPr>
        <w:t>Bil</w:t>
      </w:r>
      <w:proofErr w:type="spellEnd"/>
      <w:r w:rsidR="002B3658" w:rsidRPr="003B6201">
        <w:rPr>
          <w:rFonts w:ascii="Gill Sans MT" w:hAnsi="Gill Sans MT" w:cs="Arial"/>
          <w:sz w:val="16"/>
          <w:szCs w:val="16"/>
        </w:rPr>
        <w:t xml:space="preserve"> = bilateral, </w:t>
      </w:r>
      <w:proofErr w:type="spellStart"/>
      <w:r w:rsidR="002B3658" w:rsidRPr="003B6201">
        <w:rPr>
          <w:rFonts w:ascii="Gill Sans MT" w:hAnsi="Gill Sans MT" w:cs="Arial"/>
          <w:sz w:val="16"/>
          <w:szCs w:val="16"/>
        </w:rPr>
        <w:t>Parasag</w:t>
      </w:r>
      <w:proofErr w:type="spellEnd"/>
      <w:r w:rsidR="002B3658" w:rsidRPr="003B6201">
        <w:rPr>
          <w:rFonts w:ascii="Gill Sans MT" w:hAnsi="Gill Sans MT" w:cs="Arial"/>
          <w:sz w:val="16"/>
          <w:szCs w:val="16"/>
        </w:rPr>
        <w:t xml:space="preserve"> = parasagittal;</w:t>
      </w:r>
      <w:r w:rsidR="0026557D" w:rsidRPr="003B6201">
        <w:rPr>
          <w:rFonts w:ascii="Gill Sans MT" w:hAnsi="Gill Sans MT" w:cs="Arial"/>
          <w:sz w:val="16"/>
          <w:szCs w:val="16"/>
        </w:rPr>
        <w:t xml:space="preserve"> </w:t>
      </w:r>
      <w:r w:rsidRPr="003B6201">
        <w:rPr>
          <w:rFonts w:ascii="Gill Sans MT" w:hAnsi="Gill Sans MT" w:cs="Arial"/>
          <w:sz w:val="16"/>
          <w:szCs w:val="16"/>
        </w:rPr>
        <w:t xml:space="preserve">FCD = focal cortical dysplasia; </w:t>
      </w:r>
      <w:r w:rsidR="002B3658" w:rsidRPr="003B6201">
        <w:rPr>
          <w:rFonts w:ascii="Gill Sans MT" w:hAnsi="Gill Sans MT" w:cs="Arial"/>
          <w:sz w:val="16"/>
          <w:szCs w:val="16"/>
        </w:rPr>
        <w:t xml:space="preserve">MTS = mesial temporal </w:t>
      </w:r>
      <w:proofErr w:type="spellStart"/>
      <w:r w:rsidR="002B3658" w:rsidRPr="003B6201">
        <w:rPr>
          <w:rFonts w:ascii="Gill Sans MT" w:hAnsi="Gill Sans MT" w:cs="Arial"/>
          <w:sz w:val="16"/>
          <w:szCs w:val="16"/>
        </w:rPr>
        <w:t>sclerosis</w:t>
      </w:r>
      <w:r w:rsidRPr="003B6201">
        <w:rPr>
          <w:rFonts w:ascii="Gill Sans MT" w:hAnsi="Gill Sans MT" w:cs="Arial"/>
          <w:sz w:val="16"/>
          <w:szCs w:val="16"/>
        </w:rPr>
        <w:t>y</w:t>
      </w:r>
      <w:proofErr w:type="spellEnd"/>
      <w:r w:rsidRPr="003B6201">
        <w:rPr>
          <w:rFonts w:ascii="Gill Sans MT" w:hAnsi="Gill Sans MT" w:cs="Arial"/>
          <w:sz w:val="16"/>
          <w:szCs w:val="16"/>
        </w:rPr>
        <w:t xml:space="preserve"> = years;</w:t>
      </w:r>
      <w:r w:rsidR="00E022EB" w:rsidRPr="003B6201">
        <w:rPr>
          <w:rFonts w:ascii="Gill Sans MT" w:hAnsi="Gill Sans MT" w:cs="Arial"/>
          <w:sz w:val="16"/>
          <w:szCs w:val="16"/>
        </w:rPr>
        <w:t xml:space="preserve"> ATL = anterior temporal lobectomy;</w:t>
      </w:r>
      <w:r w:rsidR="002B3658" w:rsidRPr="003B6201">
        <w:rPr>
          <w:rFonts w:ascii="Gill Sans MT" w:hAnsi="Gill Sans MT" w:cs="Arial"/>
          <w:sz w:val="16"/>
          <w:szCs w:val="16"/>
        </w:rPr>
        <w:t xml:space="preserve"> MCA = middle cerebral artery;</w:t>
      </w:r>
      <w:r w:rsidR="0026557D" w:rsidRPr="003B6201">
        <w:rPr>
          <w:rFonts w:ascii="Gill Sans MT" w:hAnsi="Gill Sans MT" w:cs="Arial"/>
          <w:sz w:val="16"/>
          <w:szCs w:val="16"/>
        </w:rPr>
        <w:t xml:space="preserve"> </w:t>
      </w:r>
      <w:proofErr w:type="spellStart"/>
      <w:r w:rsidR="0026557D" w:rsidRPr="003B6201">
        <w:rPr>
          <w:rFonts w:ascii="Gill Sans MT" w:hAnsi="Gill Sans MT" w:cs="Arial"/>
          <w:sz w:val="16"/>
          <w:szCs w:val="16"/>
        </w:rPr>
        <w:t>mo</w:t>
      </w:r>
      <w:proofErr w:type="spellEnd"/>
      <w:r w:rsidR="0026557D" w:rsidRPr="003B6201">
        <w:rPr>
          <w:rFonts w:ascii="Gill Sans MT" w:hAnsi="Gill Sans MT" w:cs="Arial"/>
          <w:sz w:val="16"/>
          <w:szCs w:val="16"/>
        </w:rPr>
        <w:t xml:space="preserve"> = months;</w:t>
      </w:r>
      <w:r w:rsidRPr="003B6201">
        <w:rPr>
          <w:rFonts w:ascii="Gill Sans MT" w:hAnsi="Gill Sans MT" w:cs="Arial"/>
          <w:sz w:val="16"/>
          <w:szCs w:val="16"/>
        </w:rPr>
        <w:t xml:space="preserve"> f/u = follow-up; </w:t>
      </w:r>
      <w:r w:rsidR="00E022EB" w:rsidRPr="003B6201">
        <w:rPr>
          <w:rFonts w:ascii="Gill Sans MT" w:hAnsi="Gill Sans MT" w:cs="Arial"/>
          <w:sz w:val="16"/>
          <w:szCs w:val="16"/>
        </w:rPr>
        <w:t xml:space="preserve">s/p = status post; </w:t>
      </w:r>
      <w:r w:rsidR="0026557D" w:rsidRPr="003B6201">
        <w:rPr>
          <w:rFonts w:ascii="Gill Sans MT" w:hAnsi="Gill Sans MT" w:cs="Arial"/>
          <w:sz w:val="16"/>
          <w:szCs w:val="16"/>
        </w:rPr>
        <w:t xml:space="preserve">SEEG = </w:t>
      </w:r>
      <w:proofErr w:type="spellStart"/>
      <w:r w:rsidR="0026557D" w:rsidRPr="003B6201">
        <w:rPr>
          <w:rFonts w:ascii="Gill Sans MT" w:hAnsi="Gill Sans MT" w:cs="Arial"/>
          <w:sz w:val="16"/>
          <w:szCs w:val="16"/>
        </w:rPr>
        <w:t>stereoelectroencephalography</w:t>
      </w:r>
      <w:proofErr w:type="spellEnd"/>
      <w:r w:rsidR="0026557D" w:rsidRPr="003B6201">
        <w:rPr>
          <w:rFonts w:ascii="Gill Sans MT" w:hAnsi="Gill Sans MT" w:cs="Arial"/>
          <w:sz w:val="16"/>
          <w:szCs w:val="16"/>
        </w:rPr>
        <w:t xml:space="preserve">; </w:t>
      </w:r>
      <w:r w:rsidR="0047622A" w:rsidRPr="003B6201">
        <w:rPr>
          <w:rFonts w:ascii="Gill Sans MT" w:hAnsi="Gill Sans MT" w:cs="Arial"/>
          <w:sz w:val="16"/>
          <w:szCs w:val="16"/>
        </w:rPr>
        <w:t xml:space="preserve">SOZ = seizure onset zone; </w:t>
      </w:r>
      <w:r w:rsidRPr="003B6201">
        <w:rPr>
          <w:rFonts w:ascii="Gill Sans MT" w:hAnsi="Gill Sans MT" w:cs="Arial"/>
          <w:sz w:val="16"/>
          <w:szCs w:val="16"/>
        </w:rPr>
        <w:t xml:space="preserve">RNS = responsive neurostimulation; </w:t>
      </w:r>
      <w:r w:rsidR="002B3658" w:rsidRPr="003B6201">
        <w:rPr>
          <w:rFonts w:ascii="Gill Sans MT" w:hAnsi="Gill Sans MT" w:cs="Arial"/>
          <w:sz w:val="16"/>
          <w:szCs w:val="16"/>
        </w:rPr>
        <w:t xml:space="preserve">LITT = laser interstitial thermal therapy; </w:t>
      </w:r>
      <w:r w:rsidRPr="003B6201">
        <w:rPr>
          <w:rFonts w:ascii="Gill Sans MT" w:hAnsi="Gill Sans MT" w:cs="Arial"/>
          <w:sz w:val="16"/>
          <w:szCs w:val="16"/>
        </w:rPr>
        <w:t xml:space="preserve">CCH = cook children’s hospital; BCH = </w:t>
      </w:r>
      <w:proofErr w:type="spellStart"/>
      <w:r w:rsidRPr="003B6201">
        <w:rPr>
          <w:rFonts w:ascii="Gill Sans MT" w:hAnsi="Gill Sans MT" w:cs="Arial"/>
          <w:sz w:val="16"/>
          <w:szCs w:val="16"/>
        </w:rPr>
        <w:t>boston</w:t>
      </w:r>
      <w:proofErr w:type="spellEnd"/>
      <w:r w:rsidRPr="003B6201">
        <w:rPr>
          <w:rFonts w:ascii="Gill Sans MT" w:hAnsi="Gill Sans MT" w:cs="Arial"/>
          <w:sz w:val="16"/>
          <w:szCs w:val="16"/>
        </w:rPr>
        <w:t xml:space="preserve"> children hospital</w:t>
      </w:r>
    </w:p>
    <w:p w14:paraId="54DA4C27" w14:textId="77777777" w:rsidR="00463BAB" w:rsidRDefault="00463BAB" w:rsidP="003904AA">
      <w:pPr>
        <w:rPr>
          <w:rFonts w:ascii="Gill Sans MT" w:hAnsi="Gill Sans MT"/>
          <w:sz w:val="16"/>
          <w:szCs w:val="16"/>
        </w:rPr>
      </w:pPr>
    </w:p>
    <w:p w14:paraId="714742F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AE61EF5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8E4165D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5390DEC2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60B5311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6B461E9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0BD848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A5141CF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FE8F882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8399DBA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AC5BB31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397A1B3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29C1232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49581D6A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193DBC8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1836EC2B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CF0D167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AE6149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4E01297F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1FC5AC2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190117CB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7CFE2289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E975B74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729911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A75C804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E409FAB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1B269725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13316DC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76F642A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67ACB85D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2221522B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5D4D3735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5742B2A0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1441506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5E88EA4F" w14:textId="77777777" w:rsidR="00EE7728" w:rsidRDefault="00EE7728" w:rsidP="003904AA">
      <w:pPr>
        <w:rPr>
          <w:rFonts w:ascii="Gill Sans MT" w:hAnsi="Gill Sans MT"/>
          <w:sz w:val="16"/>
          <w:szCs w:val="16"/>
        </w:rPr>
      </w:pPr>
    </w:p>
    <w:p w14:paraId="04AFD4EC" w14:textId="77777777" w:rsidR="00EE7728" w:rsidRDefault="00EE7728" w:rsidP="004F682B">
      <w:pPr>
        <w:ind w:left="-990"/>
        <w:rPr>
          <w:rFonts w:ascii="Gill Sans MT" w:hAnsi="Gill Sans MT"/>
          <w:sz w:val="16"/>
          <w:szCs w:val="16"/>
        </w:rPr>
      </w:pPr>
    </w:p>
    <w:tbl>
      <w:tblPr>
        <w:tblW w:w="145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900"/>
        <w:gridCol w:w="900"/>
        <w:gridCol w:w="990"/>
        <w:gridCol w:w="810"/>
        <w:gridCol w:w="1350"/>
        <w:gridCol w:w="1350"/>
        <w:gridCol w:w="1350"/>
        <w:gridCol w:w="1350"/>
        <w:gridCol w:w="1170"/>
        <w:gridCol w:w="1350"/>
      </w:tblGrid>
      <w:tr w:rsidR="004F682B" w:rsidRPr="004F682B" w14:paraId="53FEF764" w14:textId="77777777" w:rsidTr="004F682B">
        <w:trPr>
          <w:trHeight w:val="275"/>
        </w:trPr>
        <w:tc>
          <w:tcPr>
            <w:tcW w:w="14580" w:type="dxa"/>
            <w:gridSpan w:val="13"/>
            <w:shd w:val="clear" w:color="auto" w:fill="FFFFFF" w:themeFill="background1"/>
            <w:vAlign w:val="center"/>
          </w:tcPr>
          <w:p w14:paraId="643B5A2A" w14:textId="7F07A04B" w:rsidR="004F682B" w:rsidRPr="004F682B" w:rsidRDefault="004F682B" w:rsidP="004F682B">
            <w:pPr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bookmarkStart w:id="0" w:name="_Hlk193883697"/>
            <w:r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 Kruskal-Wallis test on HFO features</w:t>
            </w:r>
          </w:p>
        </w:tc>
      </w:tr>
      <w:tr w:rsidR="004F682B" w:rsidRPr="004F682B" w14:paraId="4CA5F8A0" w14:textId="77777777" w:rsidTr="004F682B">
        <w:trPr>
          <w:trHeight w:val="245"/>
        </w:trPr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14:paraId="7765940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EEC2B6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s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1548FE7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DC </w:t>
            </w:r>
          </w:p>
          <w:p w14:paraId="2C57912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366817D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-</w:t>
            </w:r>
            <w:proofErr w:type="spellStart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  <w:p w14:paraId="5266DC4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4F1CAB5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  <w:p w14:paraId="19E5060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022474C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  <w:p w14:paraId="4BA118B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8730" w:type="dxa"/>
            <w:gridSpan w:val="7"/>
            <w:shd w:val="clear" w:color="auto" w:fill="FFFFFF" w:themeFill="background1"/>
            <w:vAlign w:val="center"/>
          </w:tcPr>
          <w:p w14:paraId="7E3EDCB5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 (Kruskal-Wallis)</w:t>
            </w:r>
          </w:p>
        </w:tc>
      </w:tr>
      <w:tr w:rsidR="004F682B" w:rsidRPr="004F682B" w14:paraId="28DFE1E3" w14:textId="77777777" w:rsidTr="004F682B">
        <w:trPr>
          <w:trHeight w:val="245"/>
        </w:trPr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14:paraId="163FE91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2CDEF95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010F74F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4906E7B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28F45C5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  <w:vAlign w:val="center"/>
          </w:tcPr>
          <w:p w14:paraId="4186E9B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FC009B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ll groups</w:t>
            </w:r>
          </w:p>
          <w:p w14:paraId="35415FDD" w14:textId="77777777" w:rsidR="004F682B" w:rsidRPr="004F682B" w:rsidRDefault="004F682B" w:rsidP="004F682B">
            <w:pP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2807658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DC vs 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3ECF718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TDC vs 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3743B87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DC vs Ge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3C0968D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007698D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Ge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692C9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Gen</w:t>
            </w:r>
          </w:p>
        </w:tc>
      </w:tr>
      <w:tr w:rsidR="004F682B" w:rsidRPr="004F682B" w14:paraId="303FADC7" w14:textId="77777777" w:rsidTr="004F682B">
        <w:trPr>
          <w:trHeight w:val="288"/>
        </w:trPr>
        <w:tc>
          <w:tcPr>
            <w:tcW w:w="14580" w:type="dxa"/>
            <w:gridSpan w:val="13"/>
            <w:shd w:val="clear" w:color="auto" w:fill="auto"/>
            <w:vAlign w:val="center"/>
          </w:tcPr>
          <w:p w14:paraId="2FE99D2E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D-EEG</w:t>
            </w:r>
          </w:p>
        </w:tc>
      </w:tr>
      <w:tr w:rsidR="004F682B" w:rsidRPr="004F682B" w14:paraId="61AA5BD9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15FA6A6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174968389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[ms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2D0093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9656CD9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81 </w:t>
            </w:r>
          </w:p>
          <w:p w14:paraId="41FD839A" w14:textId="32F0C29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60-10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2F50FF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03 </w:t>
            </w:r>
          </w:p>
          <w:p w14:paraId="35AE8CE1" w14:textId="7FBE4F4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6-14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77CCED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18 </w:t>
            </w:r>
          </w:p>
          <w:p w14:paraId="045F56BA" w14:textId="55C8E81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82-18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427CEB5" w14:textId="77777777" w:rsid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00 </w:t>
            </w:r>
          </w:p>
          <w:p w14:paraId="588EDFE1" w14:textId="0981D07C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1-150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C2FB16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CB671A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49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32B91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F2406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54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9E767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C34213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EA9D89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</w:tr>
      <w:tr w:rsidR="004F682B" w:rsidRPr="004F682B" w14:paraId="188B62F6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5F926DD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8BF0E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A578B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436223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08 </w:t>
            </w:r>
          </w:p>
          <w:p w14:paraId="1514605E" w14:textId="4E73670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6-16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4B9B286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63 </w:t>
            </w:r>
          </w:p>
          <w:p w14:paraId="49C1BADB" w14:textId="2A18CE93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2-21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2A530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C0FE5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EA9A5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69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30A95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1.19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DD5A5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E0102D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0D9744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4D964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4F42B8A4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3660352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2" w:name="_Hlk174968719"/>
            <w:bookmarkEnd w:id="1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Variabil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E52BC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C1DB59A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  <w:p w14:paraId="29CDF97E" w14:textId="4736606B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1-0.2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D6D0FE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2 </w:t>
            </w:r>
          </w:p>
          <w:p w14:paraId="5DE91C15" w14:textId="0018AB3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5-0.3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1DC2372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5 </w:t>
            </w:r>
          </w:p>
          <w:p w14:paraId="52E72C24" w14:textId="33027F5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7-0.3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FEA4C69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3 </w:t>
            </w:r>
          </w:p>
          <w:p w14:paraId="09954B1B" w14:textId="1631CF4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30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6EFF1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3DA6C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 [-0.23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33A5F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 [-0.3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073AD4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 [-0.1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CA886E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4E0BA8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5FB8D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  <w:tr w:rsidR="004F682B" w:rsidRPr="004F682B" w14:paraId="655647A9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4DB24FA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A7B9D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90B7E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FB0224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2 </w:t>
            </w:r>
          </w:p>
          <w:p w14:paraId="1FEC1A79" w14:textId="6C090B1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3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D7DA11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6 </w:t>
            </w:r>
          </w:p>
          <w:p w14:paraId="3FC0499B" w14:textId="75488309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3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ED49B3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D5494D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DF6EA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A4AF0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 [-0.3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DB2F0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1A8F69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07E14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B5A615F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672452AD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3A08098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" w:name="_Hlk174968821"/>
            <w:bookmarkEnd w:id="2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agation Latency [ms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62E99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B75BE6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.3 </w:t>
            </w:r>
          </w:p>
          <w:p w14:paraId="2AA84CBA" w14:textId="71C4E5F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5.2-18.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C735BC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7.4 </w:t>
            </w:r>
          </w:p>
          <w:p w14:paraId="1594539D" w14:textId="058DECEF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3.3-14.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B685BCF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5.9 </w:t>
            </w:r>
          </w:p>
          <w:p w14:paraId="765871EB" w14:textId="68D5C16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3.6-11.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C6BC8C2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6.4 </w:t>
            </w:r>
          </w:p>
          <w:p w14:paraId="3A1733F1" w14:textId="2A821BA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4.2-13.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73069D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59F77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176475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 [0.19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19BFBF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1F373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096CB39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3FEF5B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</w:tr>
      <w:tr w:rsidR="004F682B" w:rsidRPr="004F682B" w14:paraId="7C72AE55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7784ACB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E2913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9EACA2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698FB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.3 </w:t>
            </w:r>
          </w:p>
          <w:p w14:paraId="0F5ABAE0" w14:textId="65654DE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5.5-23.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3BADA5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6.2 </w:t>
            </w:r>
          </w:p>
          <w:p w14:paraId="26BFE264" w14:textId="1D970F89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4.4-1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5CE6F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914E33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5CFD1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765FB8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6E346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DDBB5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 [-0.5]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968197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A5106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bookmarkEnd w:id="3"/>
      <w:tr w:rsidR="004F682B" w:rsidRPr="004F682B" w14:paraId="771D8B40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5696E33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itude Variabil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596D9C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1C868C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4 </w:t>
            </w:r>
          </w:p>
          <w:p w14:paraId="372E186A" w14:textId="7A4D435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09-0.1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F68299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1 </w:t>
            </w:r>
          </w:p>
          <w:p w14:paraId="7E6B6210" w14:textId="3EBC788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2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229037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0 </w:t>
            </w:r>
          </w:p>
          <w:p w14:paraId="789DEB8E" w14:textId="5781799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2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A3B91A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6 </w:t>
            </w:r>
          </w:p>
          <w:p w14:paraId="5D62AE94" w14:textId="2E01945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2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DD057A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CC087F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5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2D4C8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5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DD8E3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A4BBA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BFC50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 [0.3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CF6120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4F682B" w:rsidRPr="004F682B" w14:paraId="178CB260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4373FCC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3B43E2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C1F17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B6073E1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2 </w:t>
            </w:r>
          </w:p>
          <w:p w14:paraId="5F58D651" w14:textId="3A110E5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1-0.2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822E2D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9 </w:t>
            </w:r>
          </w:p>
          <w:p w14:paraId="6E22BFD5" w14:textId="52035935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3-0.2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626497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5DE04A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66002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 [-0.43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21489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 [-0.4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EB848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48129F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9FF46F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52261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09C8E3F9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BA3DB2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equency [Hz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1C201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9A36A4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6  </w:t>
            </w:r>
          </w:p>
          <w:p w14:paraId="5A071A65" w14:textId="3E624FBF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0-10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D672B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3 </w:t>
            </w:r>
          </w:p>
          <w:p w14:paraId="5D8C75F2" w14:textId="7E4A48C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88-10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4F3B2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6 </w:t>
            </w:r>
          </w:p>
          <w:p w14:paraId="7095BC46" w14:textId="4E32721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1-10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2D76930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91.4 </w:t>
            </w:r>
          </w:p>
          <w:p w14:paraId="3B64B0D5" w14:textId="5D00CD7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84.5-101.5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E0A85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A68D4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8608A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E06A2D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 [0.31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A115F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D3E5F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929204D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 [0.12]</w:t>
            </w:r>
          </w:p>
        </w:tc>
      </w:tr>
      <w:tr w:rsidR="004F682B" w:rsidRPr="004F682B" w14:paraId="3B3C3500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7ADE6B3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C34FA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D3A87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CED5B95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1 </w:t>
            </w:r>
          </w:p>
          <w:p w14:paraId="5EF38FB0" w14:textId="77FC163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87-9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79853A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2 </w:t>
            </w:r>
          </w:p>
          <w:p w14:paraId="40DC297B" w14:textId="7A9D823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89-9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93025A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7216CE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85CCA9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 [0.3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AD3E9E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 [0.39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EC20D5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58710E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9F8A1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82567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3BCAD0BE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FCA212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wer Ratio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865F0E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0C1636D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0 </w:t>
            </w:r>
          </w:p>
          <w:p w14:paraId="59D8197F" w14:textId="232F183B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8-0.6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4D2923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2 </w:t>
            </w:r>
          </w:p>
          <w:p w14:paraId="52570AD5" w14:textId="58DF29A3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9-0.6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7B8EAC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1 </w:t>
            </w:r>
          </w:p>
          <w:p w14:paraId="70476438" w14:textId="79CE7C1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9-0.6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CBBFF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0.60 </w:t>
            </w:r>
          </w:p>
          <w:p w14:paraId="7DDCA62F" w14:textId="1CEAFBD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7-0.6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E0645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77376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3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B95285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 [-0.46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4383A0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C17553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2D1909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 [0.36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266A59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 [0.29]</w:t>
            </w:r>
          </w:p>
        </w:tc>
      </w:tr>
      <w:tr w:rsidR="004F682B" w:rsidRPr="004F682B" w14:paraId="58256283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6EB6DEF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9490A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67F533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7AA5822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1 </w:t>
            </w:r>
          </w:p>
          <w:p w14:paraId="0DA8C731" w14:textId="1F2FCBCE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9-0.6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142C64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1 </w:t>
            </w:r>
          </w:p>
          <w:p w14:paraId="1EEE64AA" w14:textId="7C1D09F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8-0.6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A989AA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7120A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FD89E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 [-0.15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A0D68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 [-0.4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5226C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A642D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5EDB8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19282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06229251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D41245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nnel Exten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1BF4E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82E9F5C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4 </w:t>
            </w:r>
          </w:p>
          <w:p w14:paraId="468EE67C" w14:textId="76103E3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0-3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4E18BE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4 </w:t>
            </w:r>
          </w:p>
          <w:p w14:paraId="732CEF19" w14:textId="2D03CFF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8-4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DA5745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1 </w:t>
            </w:r>
          </w:p>
          <w:p w14:paraId="1DDD79EF" w14:textId="7DF7A74E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3-4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C8CF59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31 </w:t>
            </w:r>
          </w:p>
          <w:p w14:paraId="549B965F" w14:textId="0C916B2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3-4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FE49E7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0A020E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1B50D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F99C9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72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F99EE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 [0.14]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50FCE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 [0.14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B02D14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</w:tr>
      <w:tr w:rsidR="004F682B" w:rsidRPr="004F682B" w14:paraId="3CB9E9A7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7753EFE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26B5B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16678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6446F98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2 </w:t>
            </w:r>
          </w:p>
          <w:p w14:paraId="788E8067" w14:textId="7D17D49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7-2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8DE668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 </w:t>
            </w:r>
          </w:p>
          <w:p w14:paraId="0DE0F1DF" w14:textId="7352C1B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1-3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ABB4A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B3D5C4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C0AF1A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 [0.18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AE675C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 [-0.57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6413DC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FEB666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0.56]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C3CA2A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2FA42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82B" w:rsidRPr="004F682B" w14:paraId="27231C6A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434571F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rce Exten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315FA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57ABEF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 </w:t>
            </w:r>
          </w:p>
          <w:p w14:paraId="332F647B" w14:textId="5FA48A3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-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7C06DC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 </w:t>
            </w:r>
          </w:p>
          <w:p w14:paraId="3C2EA238" w14:textId="5A79C4B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-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5CB9B4B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 </w:t>
            </w:r>
          </w:p>
          <w:p w14:paraId="64120885" w14:textId="1710AD0D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-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B3067A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5 </w:t>
            </w:r>
          </w:p>
          <w:p w14:paraId="22DDCFC7" w14:textId="4FC75FC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3-9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278C9A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EDBF22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E521F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543D1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 [-0.11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B7B48E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B967D5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 [-0.45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53063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 [-0.62]</w:t>
            </w:r>
          </w:p>
        </w:tc>
      </w:tr>
      <w:tr w:rsidR="004F682B" w:rsidRPr="004F682B" w14:paraId="7674B6DF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0905E89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" w:name="_Hlk174969015"/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2B80F9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A3BED6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31B7BF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 </w:t>
            </w:r>
          </w:p>
          <w:p w14:paraId="58103DF2" w14:textId="0D1FD4C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2-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B62FFD" w14:textId="77777777" w:rsid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 </w:t>
            </w:r>
          </w:p>
          <w:p w14:paraId="02255478" w14:textId="1F1188B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-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D26341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AA496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8CED18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4A060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4 [0.41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FD64BC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B2505D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 [-0.36]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5E54C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BE68B2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76987E32" w14:textId="77777777" w:rsidR="004F682B" w:rsidRDefault="004F682B" w:rsidP="004F682B">
      <w:pPr>
        <w:ind w:left="-630"/>
        <w:jc w:val="center"/>
        <w:rPr>
          <w:rFonts w:ascii="Gill Sans MT" w:hAnsi="Gill Sans MT" w:cs="Arial"/>
          <w:sz w:val="16"/>
          <w:szCs w:val="16"/>
        </w:rPr>
      </w:pPr>
      <w:bookmarkStart w:id="5" w:name="_Hlk193884023"/>
      <w:bookmarkEnd w:id="0"/>
      <w:bookmarkEnd w:id="4"/>
      <w:r w:rsidRPr="004F682B">
        <w:rPr>
          <w:rFonts w:ascii="Gill Sans MT" w:hAnsi="Gill Sans MT" w:cs="Arial"/>
          <w:sz w:val="16"/>
          <w:szCs w:val="16"/>
        </w:rPr>
        <w:t>TDC = typically developing children; IQR = interquartile range; Non-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EpiR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= non-epileptogenic regions; 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EpiR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= epileptogenic 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bc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regions; Gen = generalized; G.O. = good outcome; [] = effect size (Cohen’s d)</w:t>
      </w:r>
      <w:bookmarkEnd w:id="5"/>
    </w:p>
    <w:p w14:paraId="0AD709E1" w14:textId="77777777" w:rsidR="004F682B" w:rsidRDefault="004F682B" w:rsidP="00204D2E">
      <w:pPr>
        <w:rPr>
          <w:rFonts w:ascii="Gill Sans MT" w:hAnsi="Gill Sans MT" w:cs="Arial"/>
          <w:sz w:val="16"/>
          <w:szCs w:val="16"/>
        </w:rPr>
      </w:pPr>
    </w:p>
    <w:p w14:paraId="5C2C29AF" w14:textId="77777777" w:rsidR="00204D2E" w:rsidRDefault="00204D2E" w:rsidP="00204D2E">
      <w:pPr>
        <w:rPr>
          <w:rFonts w:ascii="Gill Sans MT" w:hAnsi="Gill Sans MT" w:cs="Arial"/>
          <w:sz w:val="16"/>
          <w:szCs w:val="16"/>
        </w:rPr>
      </w:pPr>
    </w:p>
    <w:p w14:paraId="5A65FE9E" w14:textId="77777777" w:rsidR="004F682B" w:rsidRDefault="004F682B" w:rsidP="004F682B">
      <w:pPr>
        <w:ind w:left="-630"/>
        <w:jc w:val="center"/>
        <w:rPr>
          <w:rFonts w:ascii="Gill Sans MT" w:hAnsi="Gill Sans MT" w:cs="Arial"/>
          <w:sz w:val="16"/>
          <w:szCs w:val="16"/>
        </w:rPr>
      </w:pPr>
    </w:p>
    <w:p w14:paraId="1D73881E" w14:textId="77777777" w:rsidR="004F682B" w:rsidRDefault="004F682B" w:rsidP="004F682B">
      <w:pPr>
        <w:ind w:left="-630"/>
        <w:jc w:val="center"/>
        <w:rPr>
          <w:rFonts w:ascii="Gill Sans MT" w:hAnsi="Gill Sans MT" w:cs="Arial"/>
          <w:sz w:val="16"/>
          <w:szCs w:val="16"/>
        </w:rPr>
      </w:pPr>
    </w:p>
    <w:tbl>
      <w:tblPr>
        <w:tblW w:w="145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900"/>
        <w:gridCol w:w="900"/>
        <w:gridCol w:w="990"/>
        <w:gridCol w:w="810"/>
        <w:gridCol w:w="1350"/>
        <w:gridCol w:w="1350"/>
        <w:gridCol w:w="1350"/>
        <w:gridCol w:w="1350"/>
        <w:gridCol w:w="1170"/>
        <w:gridCol w:w="1350"/>
      </w:tblGrid>
      <w:tr w:rsidR="004F682B" w:rsidRPr="004F682B" w14:paraId="6CAFE689" w14:textId="77777777" w:rsidTr="004F682B">
        <w:trPr>
          <w:trHeight w:val="275"/>
        </w:trPr>
        <w:tc>
          <w:tcPr>
            <w:tcW w:w="14580" w:type="dxa"/>
            <w:gridSpan w:val="13"/>
            <w:shd w:val="clear" w:color="auto" w:fill="FFFFFF" w:themeFill="background1"/>
            <w:vAlign w:val="center"/>
          </w:tcPr>
          <w:p w14:paraId="6B35093A" w14:textId="0D5BAE7F" w:rsidR="004F682B" w:rsidRPr="004F682B" w:rsidRDefault="00751F70" w:rsidP="004F682B">
            <w:pPr>
              <w:rPr>
                <w:rFonts w:ascii="Gill Sans MT" w:eastAsia="Times New Roman" w:hAnsi="Gill Sans MT" w:cs="Arial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bookmarkStart w:id="6" w:name="_Hlk193884068"/>
            <w:r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="004F682B" w:rsidRPr="004F682B">
              <w:rPr>
                <w:rFonts w:ascii="Gill Sans MT" w:eastAsia="Times New Roman" w:hAnsi="Gill Sans MT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 Kruskal-Wallis test on HFO features</w:t>
            </w:r>
          </w:p>
        </w:tc>
      </w:tr>
      <w:tr w:rsidR="00751F70" w:rsidRPr="004F682B" w14:paraId="52FBA186" w14:textId="77777777" w:rsidTr="00751F70">
        <w:trPr>
          <w:trHeight w:val="245"/>
        </w:trPr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14:paraId="332C085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3B489ABE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s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B653A2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DC </w:t>
            </w:r>
          </w:p>
          <w:p w14:paraId="2574967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4BCA11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-</w:t>
            </w:r>
            <w:proofErr w:type="spellStart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  <w:p w14:paraId="537D4EC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9448E4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  <w:p w14:paraId="2611F23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1984D31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</w:t>
            </w:r>
          </w:p>
          <w:p w14:paraId="17A3B17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8730" w:type="dxa"/>
            <w:gridSpan w:val="7"/>
            <w:shd w:val="clear" w:color="auto" w:fill="FFFFFF" w:themeFill="background1"/>
            <w:vAlign w:val="center"/>
          </w:tcPr>
          <w:p w14:paraId="7DDAEE79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 (Kruskal-Wallis)</w:t>
            </w:r>
          </w:p>
        </w:tc>
      </w:tr>
      <w:tr w:rsidR="00751F70" w:rsidRPr="004F682B" w14:paraId="4A56FCE8" w14:textId="77777777" w:rsidTr="00751F70">
        <w:trPr>
          <w:trHeight w:val="245"/>
        </w:trPr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14:paraId="1A707E6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8ADFE6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760565B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481D304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22D29A4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  <w:vAlign w:val="center"/>
          </w:tcPr>
          <w:p w14:paraId="0475079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8AFBF2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ll groups</w:t>
            </w:r>
          </w:p>
          <w:p w14:paraId="294542F1" w14:textId="77777777" w:rsidR="004F682B" w:rsidRPr="004F682B" w:rsidRDefault="004F682B" w:rsidP="004F682B">
            <w:pP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6125D01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DC vs 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02AE146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TDC vs 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6B5240E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TDC vs Ge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4D91F88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3F82C9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Ge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2D32C4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Non-</w:t>
            </w:r>
            <w:proofErr w:type="spellStart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EpiR</w:t>
            </w:r>
            <w:proofErr w:type="spellEnd"/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vs Gen</w:t>
            </w:r>
          </w:p>
        </w:tc>
      </w:tr>
      <w:tr w:rsidR="004F682B" w:rsidRPr="004F682B" w14:paraId="27495783" w14:textId="77777777" w:rsidTr="004F682B">
        <w:trPr>
          <w:trHeight w:val="288"/>
        </w:trPr>
        <w:tc>
          <w:tcPr>
            <w:tcW w:w="14580" w:type="dxa"/>
            <w:gridSpan w:val="13"/>
            <w:shd w:val="clear" w:color="auto" w:fill="auto"/>
            <w:vAlign w:val="center"/>
          </w:tcPr>
          <w:p w14:paraId="06312AF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G</w:t>
            </w:r>
          </w:p>
        </w:tc>
      </w:tr>
      <w:tr w:rsidR="00751F70" w:rsidRPr="004F682B" w14:paraId="728A5C1A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43AF0F0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[ms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DFB87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1A68F56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79 </w:t>
            </w:r>
          </w:p>
          <w:p w14:paraId="7AB36C10" w14:textId="1CE82A2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65-10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6C078D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03 </w:t>
            </w:r>
          </w:p>
          <w:p w14:paraId="504597AD" w14:textId="1A338D4D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7-12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C49DDD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05 </w:t>
            </w:r>
          </w:p>
          <w:p w14:paraId="18D8970D" w14:textId="5FBF631B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3-14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0C0106" w14:textId="77777777" w:rsidR="00751F70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81 </w:t>
            </w:r>
          </w:p>
          <w:p w14:paraId="482780F9" w14:textId="75F8D4E3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67-96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E8BB39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75673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306A8F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18DC83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7473C8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E8D5C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5D7CD2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751F70" w:rsidRPr="004F682B" w14:paraId="633AF528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40FC4D2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A28A6D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49444A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FEB0AB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16 </w:t>
            </w:r>
          </w:p>
          <w:p w14:paraId="771A2190" w14:textId="60E8E74F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70-14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5F9F777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48 </w:t>
            </w:r>
          </w:p>
          <w:p w14:paraId="4086975C" w14:textId="48D09BE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29-22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6697C9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7DE64D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9D00CE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 [-1.5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8B267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 [-2.4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E4ED64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17F4D1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BD496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B5599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316A368A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67DBF0A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Variabil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BACDAF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FA803F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  <w:p w14:paraId="3158FF76" w14:textId="45F413C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2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7183364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4 </w:t>
            </w:r>
          </w:p>
          <w:p w14:paraId="3E4D2184" w14:textId="02CC6A5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235B221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3 </w:t>
            </w:r>
          </w:p>
          <w:p w14:paraId="300BA204" w14:textId="61973E1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1-0.3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637492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1 </w:t>
            </w:r>
          </w:p>
          <w:p w14:paraId="49533DDB" w14:textId="7590270E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5-0.27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978E29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98664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A98CC4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E247E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DEDC0B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506E4C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829A6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</w:tr>
      <w:tr w:rsidR="00751F70" w:rsidRPr="004F682B" w14:paraId="634FA4E4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52BB0CC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CE6BE9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B2A371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5332580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7 </w:t>
            </w:r>
          </w:p>
          <w:p w14:paraId="4D913D69" w14:textId="76786E7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4-0.3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DA76EE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34 </w:t>
            </w:r>
          </w:p>
          <w:p w14:paraId="57EDB1F2" w14:textId="60FF513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22-0.4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4D071B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BA793C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6DC533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 [-1.3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723C3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27D5A9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E08D3F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B9138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E2F2FF5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3CE37D0A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175A55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agation Latency [ms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5473F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968F22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.8 </w:t>
            </w:r>
          </w:p>
          <w:p w14:paraId="57F091A8" w14:textId="086D6FD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6-1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584A7A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5.6 </w:t>
            </w:r>
          </w:p>
          <w:p w14:paraId="4310CCB6" w14:textId="163257A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-1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3A16DE3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5.6 </w:t>
            </w:r>
          </w:p>
          <w:p w14:paraId="768A28D9" w14:textId="011166CD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1-2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9BAAFD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4.8 </w:t>
            </w:r>
          </w:p>
          <w:p w14:paraId="2D4DF8A8" w14:textId="01FE742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1-2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349073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A5CB8D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7EB78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530DE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 [-0.71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F48632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710B717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4CEB1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</w:tr>
      <w:tr w:rsidR="00751F70" w:rsidRPr="004F682B" w14:paraId="4B6C61C3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7E40BE7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4D9147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6F3A6B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85970D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4.6 </w:t>
            </w:r>
          </w:p>
          <w:p w14:paraId="2C50D517" w14:textId="6A2DEA62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-2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AA26C5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9.3 </w:t>
            </w:r>
          </w:p>
          <w:p w14:paraId="340B95D1" w14:textId="330165C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2-2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B7F513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E5A653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EAEE5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BC5576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CB6797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5F61F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3D107F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AECFF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15B5FA3A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17EF506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itude Variabil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ED569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25A2CC8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7 </w:t>
            </w:r>
          </w:p>
          <w:p w14:paraId="761FB565" w14:textId="7A1FD5CE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2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69DB51" w14:textId="77777777" w:rsidR="00751F70" w:rsidRDefault="004F682B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7 </w:t>
            </w:r>
          </w:p>
          <w:p w14:paraId="397EDC07" w14:textId="56BE6D09" w:rsidR="004F682B" w:rsidRPr="004F682B" w:rsidRDefault="004F682B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2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32AAEE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8 </w:t>
            </w:r>
          </w:p>
          <w:p w14:paraId="52CBC797" w14:textId="359E40D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21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C5E6466" w14:textId="77777777" w:rsidR="00751F70" w:rsidRDefault="004F682B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5 </w:t>
            </w:r>
          </w:p>
          <w:p w14:paraId="6EB4DDE5" w14:textId="5B2A99E2" w:rsidR="004F682B" w:rsidRPr="004F682B" w:rsidRDefault="00751F70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4F682B"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9-0.2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B1859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5DCA6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2A397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EA791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9346DC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B643FE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F3C41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751F70" w:rsidRPr="004F682B" w14:paraId="3F3FC06B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014D371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A4689A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F1AA20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DDFD8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  <w:r w:rsidR="00751F70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4BC6E941" w14:textId="124BB150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2-0.2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D100BA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7 </w:t>
            </w:r>
          </w:p>
          <w:p w14:paraId="28EF4AC4" w14:textId="0FF1017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13-0.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F14071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E61A91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9FE09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7804E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60078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90D8D1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7E9F33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52533C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79AEC2C1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BC5970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equency [Hz]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63F85F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C3A891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11 </w:t>
            </w:r>
          </w:p>
          <w:p w14:paraId="3E0324D4" w14:textId="4874D2B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4-12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5628604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14</w:t>
            </w:r>
            <w:r w:rsidR="00751F70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9A8B987" w14:textId="255ABF1D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2-12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6B3771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03 </w:t>
            </w:r>
          </w:p>
          <w:p w14:paraId="78E221B8" w14:textId="0C15ADA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5-11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935AE0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16 </w:t>
            </w:r>
          </w:p>
          <w:p w14:paraId="16347A18" w14:textId="1C3E42BF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2-122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3CB41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D5101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5D6745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3A9D8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BA0F0D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AE01275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30D6D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</w:tr>
      <w:tr w:rsidR="00751F70" w:rsidRPr="004F682B" w14:paraId="5EBC7BC3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40725F6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C38F1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54816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B20AEE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="00751F70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 </w:t>
            </w:r>
          </w:p>
          <w:p w14:paraId="57F51A91" w14:textId="5D1D6B8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4-12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331B2D1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94 </w:t>
            </w:r>
          </w:p>
          <w:p w14:paraId="710917D2" w14:textId="1DEDB47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1-131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4E3C9C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1BFAB5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11CBAE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63A7C9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4 [1.5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CA9CC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EE2630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23BBE7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0638C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698FDFD2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7FE4C96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wer Ratio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70F149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27076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9 </w:t>
            </w:r>
          </w:p>
          <w:p w14:paraId="6894AF4D" w14:textId="21269B78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7-0.6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75C9FF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  <w:r w:rsidR="00751F70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2B1618C1" w14:textId="31B0889D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6-0.6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948AEE6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9 </w:t>
            </w:r>
          </w:p>
          <w:p w14:paraId="09C080A7" w14:textId="64A5D77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8-0.61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38D68F2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8 </w:t>
            </w:r>
          </w:p>
          <w:p w14:paraId="391446A8" w14:textId="7F1213C5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7-0.6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9E77984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2D98A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046983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49288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A49AA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CD1FB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D470B7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  <w:tr w:rsidR="00751F70" w:rsidRPr="004F682B" w14:paraId="30E6F4C4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4F8A645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382A6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BFB89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DCD91D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 </w:t>
            </w:r>
          </w:p>
          <w:p w14:paraId="4A194668" w14:textId="2DD3291C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58-0.6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8D2BD18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1 </w:t>
            </w:r>
          </w:p>
          <w:p w14:paraId="46AEDD8C" w14:textId="046A9B4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0.6-0.6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760E9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51987D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7C778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5015F3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0AE823E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C76661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AF79C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BDF4F0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39C3C740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748D26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nnel Exten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BC930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2047C2" w14:textId="77777777" w:rsidR="00751F70" w:rsidRDefault="004F682B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7 </w:t>
            </w:r>
          </w:p>
          <w:p w14:paraId="70617D09" w14:textId="59D3A9A7" w:rsidR="004F682B" w:rsidRPr="004F682B" w:rsidRDefault="004F682B" w:rsidP="00751F70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2-2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FBC0C1B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1 </w:t>
            </w:r>
          </w:p>
          <w:p w14:paraId="6706A805" w14:textId="6B81DB0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-2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446CE4E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6 </w:t>
            </w:r>
          </w:p>
          <w:p w14:paraId="0568BB6F" w14:textId="17AD093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3-2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1204C34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2 </w:t>
            </w:r>
          </w:p>
          <w:p w14:paraId="1DEB4F38" w14:textId="12FFF9D6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9-16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74ACC2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8769A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EC47C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8AE55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 [0.5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68D86C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78A5BC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7AF98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</w:tr>
      <w:tr w:rsidR="00751F70" w:rsidRPr="004F682B" w14:paraId="765BDEB2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26BFAADB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20A6DC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5221315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26A840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13 </w:t>
            </w:r>
          </w:p>
          <w:p w14:paraId="0742D16B" w14:textId="1C29582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0-2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EABBB7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20 </w:t>
            </w:r>
          </w:p>
          <w:p w14:paraId="29689F9C" w14:textId="0B656BF1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7-3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BFDDD1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4AD72F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D2057FA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CDC016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2E1EA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75A2DB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9992298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2D0FBE3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51F70" w:rsidRPr="004F682B" w14:paraId="7E013E3D" w14:textId="77777777" w:rsidTr="00204D2E">
        <w:trPr>
          <w:trHeight w:hRule="exact" w:val="504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3D7B4B7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rce Exten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E0A4D2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BA82A9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8 </w:t>
            </w:r>
          </w:p>
          <w:p w14:paraId="2C3D9001" w14:textId="796D9A04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4-1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CB9AB6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5 </w:t>
            </w:r>
          </w:p>
          <w:p w14:paraId="50CA45DD" w14:textId="5B119D4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3-1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2F7451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6 </w:t>
            </w:r>
          </w:p>
          <w:p w14:paraId="7AE6FE68" w14:textId="64303A0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3-1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E8E09A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3 </w:t>
            </w:r>
          </w:p>
          <w:p w14:paraId="0ABAD4CB" w14:textId="4F1828FA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1-6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C8230B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937C19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A0CBDF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5DFD83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7 [0.56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766DA6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55977EF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 [0.3]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45AE49E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751F70" w:rsidRPr="004F682B" w14:paraId="2F774ABD" w14:textId="77777777" w:rsidTr="00204D2E">
        <w:trPr>
          <w:trHeight w:hRule="exact" w:val="504"/>
        </w:trPr>
        <w:tc>
          <w:tcPr>
            <w:tcW w:w="1260" w:type="dxa"/>
            <w:vMerge/>
            <w:shd w:val="clear" w:color="auto" w:fill="auto"/>
            <w:vAlign w:val="center"/>
          </w:tcPr>
          <w:p w14:paraId="10BD96E2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522528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G.O.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E684D30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B9BB6C4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8 </w:t>
            </w:r>
          </w:p>
          <w:p w14:paraId="32662C97" w14:textId="16FB23DE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4-1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2412FB" w14:textId="77777777" w:rsidR="00751F70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 xml:space="preserve">6 </w:t>
            </w:r>
          </w:p>
          <w:p w14:paraId="14C963F7" w14:textId="1C8E035F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(5-1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0CBCAC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CAEBFF7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7074A63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BD81C6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A28392F" w14:textId="77777777" w:rsidR="004F682B" w:rsidRPr="004F682B" w:rsidRDefault="004F682B" w:rsidP="004F682B">
            <w:pPr>
              <w:ind w:left="-25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269904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  <w:t>~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C8F93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0E30EB" w14:textId="77777777" w:rsidR="004F682B" w:rsidRPr="004F682B" w:rsidRDefault="004F682B" w:rsidP="004F682B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2B"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bookmarkEnd w:id="6"/>
    <w:p w14:paraId="0E7B0450" w14:textId="77777777" w:rsidR="004F682B" w:rsidRPr="004F682B" w:rsidRDefault="004F682B" w:rsidP="004F682B">
      <w:pPr>
        <w:ind w:left="-630"/>
        <w:jc w:val="center"/>
        <w:rPr>
          <w:rFonts w:ascii="Gill Sans MT" w:hAnsi="Gill Sans MT" w:cs="Arial"/>
          <w:sz w:val="16"/>
          <w:szCs w:val="16"/>
        </w:rPr>
      </w:pPr>
      <w:r w:rsidRPr="004F682B">
        <w:rPr>
          <w:rFonts w:ascii="Gill Sans MT" w:hAnsi="Gill Sans MT" w:cs="Arial"/>
          <w:sz w:val="16"/>
          <w:szCs w:val="16"/>
        </w:rPr>
        <w:t>TDC = typically developing children; IQR = interquartile range; Non-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EpiR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= non-epileptogenic regions; 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EpiR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= epileptogenic </w:t>
      </w:r>
      <w:proofErr w:type="spellStart"/>
      <w:r w:rsidRPr="004F682B">
        <w:rPr>
          <w:rFonts w:ascii="Gill Sans MT" w:hAnsi="Gill Sans MT" w:cs="Arial"/>
          <w:sz w:val="16"/>
          <w:szCs w:val="16"/>
        </w:rPr>
        <w:t>bc</w:t>
      </w:r>
      <w:proofErr w:type="spellEnd"/>
      <w:r w:rsidRPr="004F682B">
        <w:rPr>
          <w:rFonts w:ascii="Gill Sans MT" w:hAnsi="Gill Sans MT" w:cs="Arial"/>
          <w:sz w:val="16"/>
          <w:szCs w:val="16"/>
        </w:rPr>
        <w:t xml:space="preserve"> regions; Gen = generalized; G.O. = good outcome; [] = effect size (Cohen’s d)</w:t>
      </w:r>
    </w:p>
    <w:p w14:paraId="63C9C52E" w14:textId="77777777" w:rsidR="004F682B" w:rsidRPr="004F682B" w:rsidRDefault="004F682B" w:rsidP="004F682B">
      <w:pPr>
        <w:ind w:left="-630"/>
        <w:jc w:val="center"/>
        <w:rPr>
          <w:rFonts w:ascii="Gill Sans MT" w:hAnsi="Gill Sans MT" w:cs="Arial"/>
          <w:sz w:val="16"/>
          <w:szCs w:val="16"/>
        </w:rPr>
      </w:pPr>
    </w:p>
    <w:p w14:paraId="49FE2F21" w14:textId="77777777" w:rsidR="00EE7728" w:rsidRDefault="00EE7728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6476B678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5AEE9F0F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638B6090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45D74A8F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094D0DA6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6C7100B5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7E8DD1F4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5914A3B1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1D899677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2E0E6A17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3A9F7698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09471602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0B9F59C6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6D9B2067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412BCBF7" w14:textId="77777777" w:rsidR="000B000C" w:rsidRDefault="000B000C" w:rsidP="004F682B">
      <w:pPr>
        <w:ind w:left="-630" w:right="-1134"/>
        <w:rPr>
          <w:rFonts w:ascii="Gill Sans MT" w:hAnsi="Gill Sans MT"/>
          <w:sz w:val="16"/>
          <w:szCs w:val="16"/>
        </w:rPr>
      </w:pPr>
    </w:p>
    <w:p w14:paraId="771C2916" w14:textId="77777777" w:rsidR="000B000C" w:rsidRDefault="000B000C" w:rsidP="000B000C">
      <w:pPr>
        <w:ind w:left="-630" w:right="-1134"/>
        <w:rPr>
          <w:rFonts w:ascii="Gill Sans MT" w:hAnsi="Gill Sans MT"/>
          <w:sz w:val="16"/>
          <w:szCs w:val="16"/>
        </w:rPr>
      </w:pPr>
    </w:p>
    <w:p w14:paraId="0E6129EE" w14:textId="77777777" w:rsidR="000B000C" w:rsidRDefault="000B000C" w:rsidP="000B000C">
      <w:pPr>
        <w:ind w:left="-630" w:right="-1134"/>
        <w:rPr>
          <w:rFonts w:ascii="Gill Sans MT" w:hAnsi="Gill Sans MT"/>
          <w:sz w:val="16"/>
          <w:szCs w:val="16"/>
        </w:rPr>
      </w:pPr>
    </w:p>
    <w:p w14:paraId="40924988" w14:textId="77777777" w:rsidR="000B000C" w:rsidRDefault="000B000C" w:rsidP="000B000C">
      <w:pPr>
        <w:ind w:left="-630" w:right="-1134"/>
        <w:rPr>
          <w:rFonts w:ascii="Gill Sans MT" w:hAnsi="Gill Sans MT"/>
          <w:sz w:val="16"/>
          <w:szCs w:val="16"/>
        </w:rPr>
      </w:pPr>
    </w:p>
    <w:p w14:paraId="1D462BF2" w14:textId="76C55EC5" w:rsidR="000B000C" w:rsidRPr="000B000C" w:rsidRDefault="000B000C" w:rsidP="007B1081">
      <w:pPr>
        <w:spacing w:after="120"/>
        <w:jc w:val="center"/>
        <w:rPr>
          <w:rFonts w:ascii="Gill Sans MT" w:eastAsia="Times New Roman" w:hAnsi="Gill Sans MT" w:cs="Times New Roman"/>
          <w:b/>
          <w:bCs/>
          <w:color w:val="000000" w:themeColor="text1"/>
          <w:sz w:val="20"/>
          <w:szCs w:val="20"/>
        </w:rPr>
      </w:pPr>
      <w:bookmarkStart w:id="7" w:name="_Hlk178081005"/>
      <w:r w:rsidRPr="000B000C">
        <w:rPr>
          <w:rFonts w:ascii="Gill Sans MT" w:eastAsia="Times New Roman" w:hAnsi="Gill Sans MT" w:cs="Times New Roman"/>
          <w:b/>
          <w:bCs/>
          <w:color w:val="000000" w:themeColor="text1"/>
          <w:sz w:val="20"/>
          <w:szCs w:val="20"/>
        </w:rPr>
        <w:t xml:space="preserve">Supplementary Table 4 | </w:t>
      </w:r>
      <w:r>
        <w:rPr>
          <w:rFonts w:ascii="Gill Sans MT" w:eastAsia="Times New Roman" w:hAnsi="Gill Sans MT" w:cs="Times New Roman"/>
          <w:b/>
          <w:bCs/>
          <w:color w:val="000000" w:themeColor="text1"/>
          <w:sz w:val="20"/>
          <w:szCs w:val="20"/>
        </w:rPr>
        <w:t>Median duration of NREM sleep analyze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527"/>
        <w:gridCol w:w="1633"/>
      </w:tblGrid>
      <w:tr w:rsidR="000B000C" w:rsidRPr="000B000C" w14:paraId="30DB01EA" w14:textId="77777777" w:rsidTr="000B000C">
        <w:trPr>
          <w:jc w:val="center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bookmarkEnd w:id="7"/>
          <w:p w14:paraId="2810B064" w14:textId="3F5E1237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34BBF20" w14:textId="4C4C29C9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  <w:t>Median [min]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BEFFD73" w14:textId="7FA0F10C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sz w:val="20"/>
                <w:szCs w:val="20"/>
              </w:rPr>
              <w:t>IQR [25%-75%]</w:t>
            </w:r>
          </w:p>
        </w:tc>
      </w:tr>
      <w:tr w:rsidR="000B000C" w:rsidRPr="000B000C" w14:paraId="35F4C3ED" w14:textId="77777777" w:rsidTr="000B000C">
        <w:trPr>
          <w:jc w:val="center"/>
        </w:trPr>
        <w:tc>
          <w:tcPr>
            <w:tcW w:w="3320" w:type="dxa"/>
            <w:tcBorders>
              <w:top w:val="single" w:sz="4" w:space="0" w:color="auto"/>
            </w:tcBorders>
          </w:tcPr>
          <w:p w14:paraId="5CE53F61" w14:textId="3EB780EC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 xml:space="preserve">EEG </w:t>
            </w:r>
            <w:r w:rsidR="007B1081"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DRE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1BD501E" w14:textId="2856761F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6B76D9C" w14:textId="57C692A6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3.8-7.8</w:t>
            </w:r>
          </w:p>
        </w:tc>
      </w:tr>
      <w:tr w:rsidR="000B000C" w:rsidRPr="000B000C" w14:paraId="457FB4E5" w14:textId="77777777" w:rsidTr="000B000C">
        <w:trPr>
          <w:jc w:val="center"/>
        </w:trPr>
        <w:tc>
          <w:tcPr>
            <w:tcW w:w="3320" w:type="dxa"/>
          </w:tcPr>
          <w:p w14:paraId="0A0D352A" w14:textId="06777C69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EEG TDC</w:t>
            </w:r>
          </w:p>
        </w:tc>
        <w:tc>
          <w:tcPr>
            <w:tcW w:w="1527" w:type="dxa"/>
          </w:tcPr>
          <w:p w14:paraId="37BD4C79" w14:textId="107D1C30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633" w:type="dxa"/>
          </w:tcPr>
          <w:p w14:paraId="742B8AFB" w14:textId="59B88E0F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2.9-6.6</w:t>
            </w:r>
          </w:p>
        </w:tc>
      </w:tr>
      <w:tr w:rsidR="000B000C" w:rsidRPr="000B000C" w14:paraId="0CD6EC12" w14:textId="77777777" w:rsidTr="000B000C">
        <w:trPr>
          <w:jc w:val="center"/>
        </w:trPr>
        <w:tc>
          <w:tcPr>
            <w:tcW w:w="3320" w:type="dxa"/>
          </w:tcPr>
          <w:p w14:paraId="4F4B9CD1" w14:textId="425D2828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 xml:space="preserve">MEG </w:t>
            </w:r>
            <w:r w:rsidR="007B1081"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DRE</w:t>
            </w:r>
          </w:p>
        </w:tc>
        <w:tc>
          <w:tcPr>
            <w:tcW w:w="1527" w:type="dxa"/>
          </w:tcPr>
          <w:p w14:paraId="22CBDFC9" w14:textId="0DFDB3A8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633" w:type="dxa"/>
          </w:tcPr>
          <w:p w14:paraId="0254DE0B" w14:textId="373824E7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6.3-8.5</w:t>
            </w:r>
          </w:p>
        </w:tc>
      </w:tr>
      <w:tr w:rsidR="000B000C" w:rsidRPr="000B000C" w14:paraId="1C333619" w14:textId="77777777" w:rsidTr="000B000C">
        <w:trPr>
          <w:jc w:val="center"/>
        </w:trPr>
        <w:tc>
          <w:tcPr>
            <w:tcW w:w="3320" w:type="dxa"/>
          </w:tcPr>
          <w:p w14:paraId="2C2B1821" w14:textId="3307BB44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MEG TDC</w:t>
            </w:r>
          </w:p>
        </w:tc>
        <w:tc>
          <w:tcPr>
            <w:tcW w:w="1527" w:type="dxa"/>
          </w:tcPr>
          <w:p w14:paraId="0C496D31" w14:textId="30D0F823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633" w:type="dxa"/>
          </w:tcPr>
          <w:p w14:paraId="77EEB8C4" w14:textId="0E15A205" w:rsidR="000B000C" w:rsidRPr="000B000C" w:rsidRDefault="000B000C" w:rsidP="007B1081">
            <w:pPr>
              <w:jc w:val="center"/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 w:themeColor="text1"/>
                <w:sz w:val="20"/>
                <w:szCs w:val="20"/>
              </w:rPr>
              <w:t>6.1-8.4</w:t>
            </w:r>
          </w:p>
        </w:tc>
      </w:tr>
    </w:tbl>
    <w:p w14:paraId="0D5AB1B1" w14:textId="77777777" w:rsidR="000B000C" w:rsidRDefault="000B000C" w:rsidP="007B1081">
      <w:pPr>
        <w:ind w:right="-1134"/>
        <w:rPr>
          <w:rFonts w:ascii="Gill Sans MT" w:hAnsi="Gill Sans MT"/>
          <w:sz w:val="16"/>
          <w:szCs w:val="16"/>
        </w:rPr>
      </w:pPr>
    </w:p>
    <w:p w14:paraId="5A26C980" w14:textId="0DE6DA8C" w:rsidR="000B000C" w:rsidRDefault="007B1081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  <w:r>
        <w:rPr>
          <w:rFonts w:ascii="Gill Sans MT" w:hAnsi="Gill Sans MT" w:cs="Arial"/>
          <w:sz w:val="16"/>
          <w:szCs w:val="16"/>
        </w:rPr>
        <w:t>DRE = drug-resistant epilepsy; TDC = typically developing controls; IQR = interquartile range</w:t>
      </w:r>
    </w:p>
    <w:p w14:paraId="38BBF97E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421E4822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7FAB566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1D3C017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6B5E78F8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F5231CF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5A7C119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5D23B120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9AFC5C8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DDCE15D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6FBE4B20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4000E1A1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B1E5B6E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05DAFC27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9FBAC8F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B173091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243691B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00C2A1A2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5CCA8944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91542EC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282CC444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1FB8A7D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0CB61EF4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FB95579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4E7FBCF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06BC8BB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49FDF91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50C36C4A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4860DBF1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D2D6645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50189DB1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051E21C2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0E86210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23272366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3C63FF1B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7112D9B7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0923753" w14:textId="77777777" w:rsidR="00EE6D9E" w:rsidRDefault="00EE6D9E" w:rsidP="007B1081">
      <w:pPr>
        <w:ind w:left="-630" w:right="-1134"/>
        <w:jc w:val="center"/>
        <w:rPr>
          <w:rFonts w:ascii="Gill Sans MT" w:hAnsi="Gill Sans MT" w:cs="Arial"/>
          <w:sz w:val="16"/>
          <w:szCs w:val="16"/>
        </w:rPr>
      </w:pPr>
    </w:p>
    <w:p w14:paraId="1E98F3A5" w14:textId="77777777" w:rsidR="00EE6D9E" w:rsidRDefault="00EE6D9E" w:rsidP="007B475A">
      <w:pPr>
        <w:ind w:right="-1134"/>
        <w:rPr>
          <w:rFonts w:ascii="Gill Sans MT" w:hAnsi="Gill Sans MT"/>
          <w:sz w:val="16"/>
          <w:szCs w:val="16"/>
        </w:rPr>
      </w:pPr>
    </w:p>
    <w:p w14:paraId="449D9BD4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787DCDD1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7A2C1D1D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250D7BEC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72AB98CA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0459A8B2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454090E9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0F6CC9E0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3B2E1586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02EC5E0B" w14:textId="77777777" w:rsidR="00EE6D9E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p w14:paraId="7D25B20B" w14:textId="77777777" w:rsidR="00EE6D9E" w:rsidRPr="003B6201" w:rsidRDefault="00EE6D9E" w:rsidP="00EE6D9E">
      <w:pPr>
        <w:ind w:left="-630" w:right="-1134"/>
        <w:rPr>
          <w:rFonts w:ascii="Gill Sans MT" w:hAnsi="Gill Sans MT"/>
          <w:sz w:val="16"/>
          <w:szCs w:val="16"/>
        </w:rPr>
      </w:pPr>
    </w:p>
    <w:sectPr w:rsidR="00EE6D9E" w:rsidRPr="003B6201" w:rsidSect="00EE7728">
      <w:pgSz w:w="15840" w:h="12240" w:orient="landscape"/>
      <w:pgMar w:top="864" w:right="1152" w:bottom="864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72B59" w14:textId="77777777" w:rsidR="007010A3" w:rsidRDefault="007010A3" w:rsidP="00EE6D9E">
      <w:r>
        <w:separator/>
      </w:r>
    </w:p>
  </w:endnote>
  <w:endnote w:type="continuationSeparator" w:id="0">
    <w:p w14:paraId="0B3BBAAA" w14:textId="77777777" w:rsidR="007010A3" w:rsidRDefault="007010A3" w:rsidP="00EE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67229" w14:textId="77777777" w:rsidR="007010A3" w:rsidRDefault="007010A3" w:rsidP="00EE6D9E">
      <w:r>
        <w:separator/>
      </w:r>
    </w:p>
  </w:footnote>
  <w:footnote w:type="continuationSeparator" w:id="0">
    <w:p w14:paraId="3AB9592B" w14:textId="77777777" w:rsidR="007010A3" w:rsidRDefault="007010A3" w:rsidP="00EE6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1F"/>
    <w:rsid w:val="00063AE7"/>
    <w:rsid w:val="000B000C"/>
    <w:rsid w:val="000F69D4"/>
    <w:rsid w:val="00117D03"/>
    <w:rsid w:val="00204D2E"/>
    <w:rsid w:val="0026557D"/>
    <w:rsid w:val="002B3658"/>
    <w:rsid w:val="002D7CC3"/>
    <w:rsid w:val="00313D32"/>
    <w:rsid w:val="00315AD8"/>
    <w:rsid w:val="003904AA"/>
    <w:rsid w:val="003B6201"/>
    <w:rsid w:val="003F24C3"/>
    <w:rsid w:val="00463BAB"/>
    <w:rsid w:val="0047622A"/>
    <w:rsid w:val="00485ED4"/>
    <w:rsid w:val="004F682B"/>
    <w:rsid w:val="00500A42"/>
    <w:rsid w:val="0054061F"/>
    <w:rsid w:val="005D4D62"/>
    <w:rsid w:val="006228A5"/>
    <w:rsid w:val="006450F5"/>
    <w:rsid w:val="006A4D7C"/>
    <w:rsid w:val="006D390C"/>
    <w:rsid w:val="006D619E"/>
    <w:rsid w:val="007010A3"/>
    <w:rsid w:val="00741ABD"/>
    <w:rsid w:val="00751F70"/>
    <w:rsid w:val="00754F7D"/>
    <w:rsid w:val="007739C7"/>
    <w:rsid w:val="007B1081"/>
    <w:rsid w:val="007B475A"/>
    <w:rsid w:val="007E452E"/>
    <w:rsid w:val="0081315A"/>
    <w:rsid w:val="0084474F"/>
    <w:rsid w:val="008A595C"/>
    <w:rsid w:val="0096160D"/>
    <w:rsid w:val="009750C1"/>
    <w:rsid w:val="009E2CCD"/>
    <w:rsid w:val="009F3531"/>
    <w:rsid w:val="00A62710"/>
    <w:rsid w:val="00AC74A2"/>
    <w:rsid w:val="00AE7E46"/>
    <w:rsid w:val="00BA2940"/>
    <w:rsid w:val="00BC7EC9"/>
    <w:rsid w:val="00C8035F"/>
    <w:rsid w:val="00CC424C"/>
    <w:rsid w:val="00D720D6"/>
    <w:rsid w:val="00D83EC5"/>
    <w:rsid w:val="00DB4B5E"/>
    <w:rsid w:val="00E022EB"/>
    <w:rsid w:val="00E06167"/>
    <w:rsid w:val="00EE6D9E"/>
    <w:rsid w:val="00EE7728"/>
    <w:rsid w:val="00EF76AA"/>
    <w:rsid w:val="00F24CE4"/>
    <w:rsid w:val="00F30A92"/>
    <w:rsid w:val="00F31588"/>
    <w:rsid w:val="00F33379"/>
    <w:rsid w:val="00F4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F805"/>
  <w15:chartTrackingRefBased/>
  <w15:docId w15:val="{FE8615F2-50BF-9143-88DF-BDD3100D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06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61F"/>
    <w:rPr>
      <w:color w:val="954F72"/>
      <w:u w:val="single"/>
    </w:rPr>
  </w:style>
  <w:style w:type="paragraph" w:customStyle="1" w:styleId="msonormal0">
    <w:name w:val="msonormal"/>
    <w:basedOn w:val="Normal"/>
    <w:rsid w:val="005406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54061F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3">
    <w:name w:val="xl63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4">
    <w:name w:val="xl64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54061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54061F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1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15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B0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D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D9E"/>
  </w:style>
  <w:style w:type="paragraph" w:styleId="Footer">
    <w:name w:val="footer"/>
    <w:basedOn w:val="Normal"/>
    <w:link w:val="FooterChar"/>
    <w:uiPriority w:val="99"/>
    <w:unhideWhenUsed/>
    <w:rsid w:val="00EE6D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3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7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Tamilia</dc:creator>
  <cp:keywords/>
  <dc:description/>
  <cp:lastModifiedBy>Fabbri, Lorenzo</cp:lastModifiedBy>
  <cp:revision>48</cp:revision>
  <dcterms:created xsi:type="dcterms:W3CDTF">2024-01-19T21:19:00Z</dcterms:created>
  <dcterms:modified xsi:type="dcterms:W3CDTF">2025-04-17T21:44:00Z</dcterms:modified>
</cp:coreProperties>
</file>